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A242DC" w14:textId="77777777" w:rsidR="00234F17" w:rsidRPr="00053DDF" w:rsidRDefault="00234F17" w:rsidP="00234F17">
      <w:pPr>
        <w:widowControl/>
        <w:jc w:val="center"/>
        <w:rPr>
          <w:b/>
        </w:rPr>
      </w:pPr>
      <w:r w:rsidRPr="00053DDF">
        <w:rPr>
          <w:b/>
        </w:rPr>
        <w:t>ONLINE SUPPLEMENTAL DOCUMENT</w:t>
      </w:r>
    </w:p>
    <w:p w14:paraId="33EBDCC5" w14:textId="77777777" w:rsidR="00234F17" w:rsidRPr="00053DDF" w:rsidRDefault="00234F17" w:rsidP="000323D1">
      <w:pPr>
        <w:widowControl/>
        <w:jc w:val="center"/>
        <w:rPr>
          <w:b/>
        </w:rPr>
      </w:pPr>
    </w:p>
    <w:p w14:paraId="5DF50B54" w14:textId="77777777" w:rsidR="00234F17" w:rsidRPr="00053DDF" w:rsidRDefault="00234F17" w:rsidP="00234F17">
      <w:pPr>
        <w:jc w:val="both"/>
        <w:rPr>
          <w:b/>
          <w:bCs/>
          <w:kern w:val="0"/>
        </w:rPr>
      </w:pPr>
      <w:r w:rsidRPr="00053DDF">
        <w:rPr>
          <w:b/>
        </w:rPr>
        <w:t xml:space="preserve">ONLINE </w:t>
      </w:r>
      <w:r w:rsidRPr="00053DDF">
        <w:rPr>
          <w:b/>
          <w:bCs/>
          <w:kern w:val="0"/>
        </w:rPr>
        <w:t>METHODS</w:t>
      </w:r>
    </w:p>
    <w:p w14:paraId="74A76953" w14:textId="77777777" w:rsidR="00FD568C" w:rsidRPr="001111A0" w:rsidRDefault="00FD568C" w:rsidP="000323D1">
      <w:pPr>
        <w:adjustRightInd w:val="0"/>
        <w:jc w:val="center"/>
        <w:rPr>
          <w:b/>
          <w:kern w:val="0"/>
        </w:rPr>
      </w:pPr>
    </w:p>
    <w:p w14:paraId="0270B5FA" w14:textId="29E3266D" w:rsidR="00007134" w:rsidRDefault="00007134" w:rsidP="000323D1">
      <w:pPr>
        <w:adjustRightInd w:val="0"/>
        <w:jc w:val="both"/>
      </w:pPr>
      <w:r w:rsidRPr="000323D1">
        <w:rPr>
          <w:b/>
          <w:kern w:val="0"/>
          <w:u w:val="single"/>
        </w:rPr>
        <w:t>Materials</w:t>
      </w:r>
      <w:r w:rsidR="001111A0">
        <w:rPr>
          <w:b/>
          <w:kern w:val="0"/>
        </w:rPr>
        <w:t xml:space="preserve">. </w:t>
      </w:r>
      <w:r w:rsidR="001111A0">
        <w:rPr>
          <w:kern w:val="0"/>
        </w:rPr>
        <w:t>Rabbit p</w:t>
      </w:r>
      <w:r w:rsidR="001111A0" w:rsidRPr="001111A0">
        <w:t>olyclonal antibodies</w:t>
      </w:r>
      <w:r w:rsidR="001111A0" w:rsidRPr="00E16825">
        <w:rPr>
          <w:kern w:val="0"/>
        </w:rPr>
        <w:t xml:space="preserve"> </w:t>
      </w:r>
      <w:r w:rsidR="001111A0">
        <w:rPr>
          <w:kern w:val="0"/>
        </w:rPr>
        <w:t>(</w:t>
      </w:r>
      <w:proofErr w:type="spellStart"/>
      <w:r w:rsidR="001111A0">
        <w:rPr>
          <w:kern w:val="0"/>
        </w:rPr>
        <w:t>pAbs</w:t>
      </w:r>
      <w:proofErr w:type="spellEnd"/>
      <w:r w:rsidR="001111A0">
        <w:rPr>
          <w:kern w:val="0"/>
        </w:rPr>
        <w:t>) against p</w:t>
      </w:r>
      <w:r w:rsidR="001F6D1A" w:rsidRPr="001111A0">
        <w:t>hospho-Smad5 and Smad5 were obtained from Abcam</w:t>
      </w:r>
      <w:r w:rsidR="001111A0">
        <w:t xml:space="preserve"> (</w:t>
      </w:r>
      <w:r w:rsidR="00EB36B9" w:rsidRPr="002A487C">
        <w:t>Cambridge,</w:t>
      </w:r>
      <w:r w:rsidR="00EB36B9">
        <w:t xml:space="preserve"> </w:t>
      </w:r>
      <w:r w:rsidR="00EB36B9" w:rsidRPr="002A487C">
        <w:t>UK</w:t>
      </w:r>
      <w:r w:rsidR="001111A0">
        <w:t>)</w:t>
      </w:r>
      <w:r w:rsidR="001F6D1A" w:rsidRPr="001111A0">
        <w:t xml:space="preserve">. </w:t>
      </w:r>
      <w:r w:rsidR="009E474D" w:rsidRPr="001111A0">
        <w:t>Anti-</w:t>
      </w:r>
      <w:r w:rsidR="001111A0">
        <w:t>h</w:t>
      </w:r>
      <w:r w:rsidR="009E474D" w:rsidRPr="001111A0">
        <w:t xml:space="preserve">istone H1 </w:t>
      </w:r>
      <w:r w:rsidR="00EB36B9">
        <w:t>mouse</w:t>
      </w:r>
      <w:r w:rsidR="00E16825">
        <w:t xml:space="preserve"> </w:t>
      </w:r>
      <w:r w:rsidR="009E474D" w:rsidRPr="001111A0">
        <w:t xml:space="preserve">monoclonal antibody </w:t>
      </w:r>
      <w:r w:rsidR="001111A0">
        <w:t>(</w:t>
      </w:r>
      <w:proofErr w:type="spellStart"/>
      <w:r w:rsidR="001111A0">
        <w:t>mAb</w:t>
      </w:r>
      <w:proofErr w:type="spellEnd"/>
      <w:r w:rsidR="001111A0">
        <w:t xml:space="preserve">) </w:t>
      </w:r>
      <w:r w:rsidR="009E474D" w:rsidRPr="001111A0">
        <w:t>was purchased from Millipore</w:t>
      </w:r>
      <w:r w:rsidR="001111A0">
        <w:t xml:space="preserve"> (</w:t>
      </w:r>
      <w:r w:rsidR="00EB36B9" w:rsidRPr="00DE7792">
        <w:t>Temecula, CA</w:t>
      </w:r>
      <w:r w:rsidR="001111A0">
        <w:t>)</w:t>
      </w:r>
      <w:r w:rsidR="009E474D" w:rsidRPr="001111A0">
        <w:t>.</w:t>
      </w:r>
      <w:r w:rsidR="001F6D1A" w:rsidRPr="001111A0">
        <w:t xml:space="preserve"> </w:t>
      </w:r>
      <w:r w:rsidR="007B72C3" w:rsidRPr="001111A0">
        <w:t xml:space="preserve">Rabbit </w:t>
      </w:r>
      <w:proofErr w:type="spellStart"/>
      <w:r w:rsidR="007B72C3" w:rsidRPr="001111A0">
        <w:t>m</w:t>
      </w:r>
      <w:r w:rsidR="00E16825">
        <w:t>Ab</w:t>
      </w:r>
      <w:proofErr w:type="spellEnd"/>
      <w:r w:rsidR="00E16825">
        <w:t xml:space="preserve"> </w:t>
      </w:r>
      <w:r w:rsidR="007B72C3" w:rsidRPr="001111A0">
        <w:t>against Drosha, r</w:t>
      </w:r>
      <w:r w:rsidR="001F6D1A" w:rsidRPr="001111A0">
        <w:t xml:space="preserve">abbit </w:t>
      </w:r>
      <w:proofErr w:type="spellStart"/>
      <w:r w:rsidR="00E16825">
        <w:t>pAbs</w:t>
      </w:r>
      <w:proofErr w:type="spellEnd"/>
      <w:r w:rsidR="00E16825">
        <w:t xml:space="preserve"> </w:t>
      </w:r>
      <w:r w:rsidR="001F6D1A" w:rsidRPr="001111A0">
        <w:t>against phosp</w:t>
      </w:r>
      <w:r w:rsidR="00E16825">
        <w:t>h</w:t>
      </w:r>
      <w:r w:rsidR="001F6D1A" w:rsidRPr="001111A0">
        <w:t>o-Rb</w:t>
      </w:r>
      <w:r w:rsidR="007B72C3" w:rsidRPr="001111A0">
        <w:t xml:space="preserve"> and acetyl-p53</w:t>
      </w:r>
      <w:r w:rsidR="001F6D1A" w:rsidRPr="001111A0">
        <w:t xml:space="preserve"> and mouse </w:t>
      </w:r>
      <w:proofErr w:type="spellStart"/>
      <w:r w:rsidR="00E16825">
        <w:t>mAbs</w:t>
      </w:r>
      <w:proofErr w:type="spellEnd"/>
      <w:r w:rsidR="00E16825">
        <w:t xml:space="preserve"> </w:t>
      </w:r>
      <w:r w:rsidR="001F6D1A" w:rsidRPr="001111A0">
        <w:t xml:space="preserve">against </w:t>
      </w:r>
      <w:r w:rsidR="007B72C3" w:rsidRPr="001111A0">
        <w:t xml:space="preserve">p53, </w:t>
      </w:r>
      <w:r w:rsidR="001F6D1A" w:rsidRPr="001111A0">
        <w:t>cyclin</w:t>
      </w:r>
      <w:r w:rsidR="00E16825">
        <w:t xml:space="preserve"> </w:t>
      </w:r>
      <w:r w:rsidR="001F6D1A" w:rsidRPr="001111A0">
        <w:t>A were purchased from Cell Signaling Technology</w:t>
      </w:r>
      <w:r w:rsidR="00E16825">
        <w:t xml:space="preserve"> (</w:t>
      </w:r>
      <w:r w:rsidR="00EB36B9" w:rsidRPr="00DE7792">
        <w:t>Beverly, MA</w:t>
      </w:r>
      <w:r w:rsidR="00E16825">
        <w:t>)</w:t>
      </w:r>
      <w:r w:rsidR="001F6D1A" w:rsidRPr="001111A0">
        <w:t xml:space="preserve">. Anti-Rb </w:t>
      </w:r>
      <w:r w:rsidR="007B72C3" w:rsidRPr="001111A0">
        <w:t xml:space="preserve">and anti-CBP rabbit </w:t>
      </w:r>
      <w:proofErr w:type="spellStart"/>
      <w:r w:rsidR="00E16825">
        <w:t>pAbs</w:t>
      </w:r>
      <w:proofErr w:type="spellEnd"/>
      <w:r w:rsidR="001F6D1A" w:rsidRPr="001111A0">
        <w:t xml:space="preserve"> w</w:t>
      </w:r>
      <w:r w:rsidR="007B72C3" w:rsidRPr="001111A0">
        <w:t>ere</w:t>
      </w:r>
      <w:r w:rsidR="001F6D1A" w:rsidRPr="001111A0">
        <w:t xml:space="preserve"> obtained from Santa Cruz Biotechnology</w:t>
      </w:r>
      <w:r w:rsidR="00E16825">
        <w:t xml:space="preserve"> (</w:t>
      </w:r>
      <w:r w:rsidR="0052254D" w:rsidRPr="00DE7792">
        <w:t>Santa Cruz, CA</w:t>
      </w:r>
      <w:r w:rsidR="00E16825">
        <w:t>)</w:t>
      </w:r>
      <w:r w:rsidR="001F6D1A" w:rsidRPr="001111A0">
        <w:t>.</w:t>
      </w:r>
      <w:r w:rsidR="00E16825">
        <w:t xml:space="preserve"> </w:t>
      </w:r>
      <w:r w:rsidR="00E16825" w:rsidRPr="00E16825">
        <w:t>All other chemicals of reagent grade were obtained from Sigma (St. Louis, MO).</w:t>
      </w:r>
    </w:p>
    <w:p w14:paraId="768A441D" w14:textId="77777777" w:rsidR="00234F17" w:rsidRPr="001111A0" w:rsidRDefault="00234F17" w:rsidP="000323D1">
      <w:pPr>
        <w:adjustRightInd w:val="0"/>
        <w:jc w:val="both"/>
      </w:pPr>
    </w:p>
    <w:p w14:paraId="0198B181" w14:textId="6D13ABFA" w:rsidR="00EB36B9" w:rsidRPr="001111A0" w:rsidRDefault="00DE4533" w:rsidP="000323D1">
      <w:pPr>
        <w:adjustRightInd w:val="0"/>
        <w:jc w:val="both"/>
      </w:pPr>
      <w:r w:rsidRPr="000323D1">
        <w:rPr>
          <w:b/>
          <w:u w:val="single"/>
        </w:rPr>
        <w:t>Cell cultures</w:t>
      </w:r>
      <w:r w:rsidR="001111A0">
        <w:rPr>
          <w:b/>
        </w:rPr>
        <w:t xml:space="preserve">. </w:t>
      </w:r>
      <w:r w:rsidR="000323D1" w:rsidRPr="0057230C">
        <w:t>Human</w:t>
      </w:r>
      <w:r w:rsidR="000323D1">
        <w:t xml:space="preserve"> aortic ECs were obtained commercially (</w:t>
      </w:r>
      <w:proofErr w:type="spellStart"/>
      <w:r w:rsidR="000323D1">
        <w:t>Clonetics</w:t>
      </w:r>
      <w:proofErr w:type="spellEnd"/>
      <w:r w:rsidR="000323D1">
        <w:t>, Palo Alto, CA)</w:t>
      </w:r>
      <w:r w:rsidR="00EB36B9">
        <w:t xml:space="preserve"> </w:t>
      </w:r>
      <w:proofErr w:type="gramStart"/>
      <w:r w:rsidR="0083156F">
        <w:t>(</w:t>
      </w:r>
      <w:r w:rsidR="0083156F" w:rsidRPr="0083156F">
        <w:rPr>
          <w:noProof/>
        </w:rPr>
        <w:t xml:space="preserve"> </w:t>
      </w:r>
      <w:r w:rsidR="0083156F" w:rsidRPr="000F1628">
        <w:rPr>
          <w:noProof/>
        </w:rPr>
        <w:t>Tsai</w:t>
      </w:r>
      <w:proofErr w:type="gramEnd"/>
      <w:r w:rsidR="0083156F">
        <w:rPr>
          <w:noProof/>
        </w:rPr>
        <w:t xml:space="preserve"> et al., 2009</w:t>
      </w:r>
      <w:r w:rsidR="0083156F">
        <w:t>)</w:t>
      </w:r>
      <w:r w:rsidR="00EB36B9">
        <w:t>. Cell</w:t>
      </w:r>
      <w:r w:rsidR="000323D1">
        <w:rPr>
          <w:rFonts w:hint="eastAsia"/>
        </w:rPr>
        <w:t>s</w:t>
      </w:r>
      <w:r w:rsidR="00EB36B9">
        <w:t xml:space="preserve"> were resuspended in a culture medium consisting of</w:t>
      </w:r>
      <w:r w:rsidR="00EB36B9" w:rsidRPr="00E16825">
        <w:t xml:space="preserve"> Medium </w:t>
      </w:r>
      <w:r w:rsidR="00EB36B9">
        <w:t xml:space="preserve">199 </w:t>
      </w:r>
      <w:proofErr w:type="gramStart"/>
      <w:r w:rsidR="00EB36B9" w:rsidRPr="00E16825">
        <w:t>(</w:t>
      </w:r>
      <w:r w:rsidR="00EB36B9">
        <w:t xml:space="preserve"> M</w:t>
      </w:r>
      <w:proofErr w:type="gramEnd"/>
      <w:r w:rsidR="00EB36B9">
        <w:t>199, Gibco</w:t>
      </w:r>
      <w:r w:rsidR="00E72683">
        <w:t>,</w:t>
      </w:r>
      <w:r w:rsidR="00E72683" w:rsidRPr="00E72683">
        <w:t xml:space="preserve"> Grand Island, NY</w:t>
      </w:r>
      <w:r w:rsidR="00EB36B9" w:rsidRPr="00E16825">
        <w:t xml:space="preserve">) supplemented with 10% fetal bovine serum (FBS, Gibco) and 1% penicillin/streptomycin (Gibco). ECs were seeded onto glass slides (Corning, New York) pre-coated with fibronectin, and then </w:t>
      </w:r>
      <w:r w:rsidR="000323D1">
        <w:rPr>
          <w:rFonts w:hint="eastAsia"/>
        </w:rPr>
        <w:t xml:space="preserve">kept under </w:t>
      </w:r>
      <w:r w:rsidR="00EB36B9" w:rsidRPr="00E16825">
        <w:t xml:space="preserve">static </w:t>
      </w:r>
      <w:r w:rsidR="000323D1">
        <w:rPr>
          <w:rFonts w:hint="eastAsia"/>
        </w:rPr>
        <w:t xml:space="preserve">condition </w:t>
      </w:r>
      <w:r w:rsidR="00EB36B9" w:rsidRPr="00E16825">
        <w:t xml:space="preserve">or </w:t>
      </w:r>
      <w:r w:rsidR="000323D1">
        <w:rPr>
          <w:rFonts w:hint="eastAsia"/>
        </w:rPr>
        <w:t>subjected to different flow conditions</w:t>
      </w:r>
      <w:r w:rsidR="00EB36B9">
        <w:t xml:space="preserve">. BAECs were obtained from </w:t>
      </w:r>
      <w:proofErr w:type="spellStart"/>
      <w:r w:rsidR="000323D1">
        <w:rPr>
          <w:rFonts w:hint="eastAsia"/>
        </w:rPr>
        <w:t>C</w:t>
      </w:r>
      <w:r w:rsidR="00EB36B9">
        <w:t>lonetics</w:t>
      </w:r>
      <w:proofErr w:type="spellEnd"/>
      <w:r w:rsidR="00EB36B9">
        <w:t xml:space="preserve"> and cultured in DMEM (Gibco) with 10% FBS and 1% </w:t>
      </w:r>
      <w:r w:rsidR="00EB36B9" w:rsidRPr="00E16825">
        <w:t>penicillin/streptomycin</w:t>
      </w:r>
      <w:r w:rsidR="000323D1">
        <w:t>, and used in some transfection experiments</w:t>
      </w:r>
      <w:r w:rsidR="00EB36B9">
        <w:t>.</w:t>
      </w:r>
    </w:p>
    <w:p w14:paraId="14D9833C" w14:textId="3B5D01BA" w:rsidR="008F378D" w:rsidRPr="001111A0" w:rsidRDefault="008F378D" w:rsidP="000323D1">
      <w:pPr>
        <w:adjustRightInd w:val="0"/>
        <w:jc w:val="both"/>
      </w:pPr>
    </w:p>
    <w:p w14:paraId="28D5F0DE" w14:textId="5CE98E18" w:rsidR="001F0BE3" w:rsidRDefault="001F0BE3" w:rsidP="000323D1">
      <w:pPr>
        <w:adjustRightInd w:val="0"/>
        <w:jc w:val="both"/>
      </w:pPr>
      <w:r w:rsidRPr="000323D1">
        <w:rPr>
          <w:b/>
          <w:u w:val="single"/>
        </w:rPr>
        <w:t>Shear stress experiment</w:t>
      </w:r>
      <w:r w:rsidR="001111A0">
        <w:rPr>
          <w:b/>
        </w:rPr>
        <w:t xml:space="preserve">. </w:t>
      </w:r>
      <w:r w:rsidRPr="001111A0">
        <w:t>Cultured ECs were subjected to PS at 12 ± 4 dynes/cm</w:t>
      </w:r>
      <w:r w:rsidRPr="001111A0">
        <w:rPr>
          <w:vertAlign w:val="superscript"/>
        </w:rPr>
        <w:t>2</w:t>
      </w:r>
      <w:r w:rsidRPr="001111A0">
        <w:t xml:space="preserve"> or OS at</w:t>
      </w:r>
      <w:r w:rsidR="00E16825">
        <w:t xml:space="preserve"> </w:t>
      </w:r>
      <w:r w:rsidRPr="001111A0">
        <w:t>0.5 ± 4 dynes/cm</w:t>
      </w:r>
      <w:r w:rsidRPr="001111A0">
        <w:rPr>
          <w:vertAlign w:val="superscript"/>
        </w:rPr>
        <w:t>2</w:t>
      </w:r>
      <w:r w:rsidRPr="001111A0">
        <w:t xml:space="preserve"> in a parallel-plate flow chamber, as previously described</w:t>
      </w:r>
      <w:r w:rsidR="00E16825">
        <w:t xml:space="preserve"> </w:t>
      </w:r>
      <w:r w:rsidR="0083156F">
        <w:t>(</w:t>
      </w:r>
      <w:r w:rsidR="0083156F" w:rsidRPr="002B68EA">
        <w:rPr>
          <w:noProof/>
        </w:rPr>
        <w:t>Lee</w:t>
      </w:r>
      <w:r w:rsidR="0083156F">
        <w:rPr>
          <w:noProof/>
        </w:rPr>
        <w:t xml:space="preserve"> et al., 2017</w:t>
      </w:r>
      <w:r w:rsidR="0083156F">
        <w:t>)</w:t>
      </w:r>
      <w:r w:rsidRPr="001111A0">
        <w:t xml:space="preserve">. </w:t>
      </w:r>
      <w:r w:rsidR="00433414">
        <w:t>In brief, t</w:t>
      </w:r>
      <w:r w:rsidRPr="001111A0">
        <w:t>he flow channel in the chamber was created by sandwiching a silicon gasket</w:t>
      </w:r>
      <w:r w:rsidR="00433414">
        <w:t xml:space="preserve"> with</w:t>
      </w:r>
      <w:r w:rsidRPr="001111A0">
        <w:t xml:space="preserve"> 25 mm in width (w), 50 mm in length, and 0.25 mm in height (h), between the cell-seeded glass slide and a polycarbonate base plate on top of a stainless plate. The channel was connected to a perfusion loop system, which was kept at 37°C in a constant-temperature controlled enclosure, with pH maintained at 7.4 by continuous gassing with humidified 5% CO</w:t>
      </w:r>
      <w:r w:rsidRPr="001111A0">
        <w:rPr>
          <w:vertAlign w:val="subscript"/>
        </w:rPr>
        <w:t>2</w:t>
      </w:r>
      <w:r w:rsidRPr="001111A0">
        <w:t xml:space="preserve"> in air. The oscillatory flow is composed of a low level of mean flow (shear stress = 0.5 dyne/cm</w:t>
      </w:r>
      <w:r w:rsidRPr="001111A0">
        <w:rPr>
          <w:vertAlign w:val="superscript"/>
        </w:rPr>
        <w:t>2</w:t>
      </w:r>
      <w:r w:rsidRPr="001111A0">
        <w:t>) supplied by a hydrostatic flow system to provide the basal nutrient and oxygen delivery, and a superimposed sinusoidal oscillation using a piston pump with a frequency of 1 Hz and a peak-to peak amplitude of ± 4 dynes/cm</w:t>
      </w:r>
      <w:r w:rsidRPr="001111A0">
        <w:rPr>
          <w:vertAlign w:val="superscript"/>
        </w:rPr>
        <w:t>2</w:t>
      </w:r>
      <w:r w:rsidRPr="001111A0">
        <w:t>. The PS has a high level of mean shear stress at 12 dynes/cm</w:t>
      </w:r>
      <w:r w:rsidRPr="001111A0">
        <w:rPr>
          <w:vertAlign w:val="superscript"/>
        </w:rPr>
        <w:t>2</w:t>
      </w:r>
      <w:r w:rsidRPr="00F0138E">
        <w:t xml:space="preserve"> </w:t>
      </w:r>
      <w:r w:rsidRPr="001111A0">
        <w:t xml:space="preserve">plus the </w:t>
      </w:r>
      <w:proofErr w:type="spellStart"/>
      <w:r w:rsidRPr="001111A0">
        <w:t>superimposion</w:t>
      </w:r>
      <w:proofErr w:type="spellEnd"/>
      <w:r w:rsidRPr="001111A0">
        <w:t xml:space="preserve"> of oscillation with a frequency of 1 Hz and an amplitude of ± 4 dynes/cm</w:t>
      </w:r>
      <w:r w:rsidRPr="001111A0">
        <w:rPr>
          <w:vertAlign w:val="superscript"/>
        </w:rPr>
        <w:t>2</w:t>
      </w:r>
      <w:r w:rsidRPr="001111A0">
        <w:t>.</w:t>
      </w:r>
    </w:p>
    <w:p w14:paraId="3163F549" w14:textId="77777777" w:rsidR="00234F17" w:rsidRPr="001111A0" w:rsidRDefault="00234F17" w:rsidP="000323D1">
      <w:pPr>
        <w:adjustRightInd w:val="0"/>
        <w:jc w:val="both"/>
      </w:pPr>
    </w:p>
    <w:p w14:paraId="6CC4779D" w14:textId="06FD1407" w:rsidR="008F378D" w:rsidRDefault="00DE4533" w:rsidP="000323D1">
      <w:pPr>
        <w:adjustRightInd w:val="0"/>
        <w:jc w:val="both"/>
      </w:pPr>
      <w:r w:rsidRPr="000323D1">
        <w:rPr>
          <w:b/>
          <w:u w:val="single"/>
        </w:rPr>
        <w:t xml:space="preserve">Knockdown and overexpression of miR-487a, CBP, and </w:t>
      </w:r>
      <w:r w:rsidR="001111A0" w:rsidRPr="000323D1">
        <w:rPr>
          <w:b/>
          <w:u w:val="single"/>
        </w:rPr>
        <w:t>p</w:t>
      </w:r>
      <w:r w:rsidRPr="000323D1">
        <w:rPr>
          <w:b/>
          <w:u w:val="single"/>
        </w:rPr>
        <w:t>53</w:t>
      </w:r>
      <w:r w:rsidR="001111A0">
        <w:rPr>
          <w:b/>
        </w:rPr>
        <w:t xml:space="preserve">. </w:t>
      </w:r>
      <w:r w:rsidR="00433414">
        <w:t>K</w:t>
      </w:r>
      <w:r w:rsidRPr="001111A0">
        <w:t xml:space="preserve">nockdown </w:t>
      </w:r>
      <w:r w:rsidR="00433414">
        <w:t>of m</w:t>
      </w:r>
      <w:r w:rsidR="00433414" w:rsidRPr="001111A0">
        <w:t xml:space="preserve">iR-487a </w:t>
      </w:r>
      <w:r w:rsidR="000323D1">
        <w:t xml:space="preserve">expression in ECs </w:t>
      </w:r>
      <w:r w:rsidR="00433414" w:rsidRPr="001111A0">
        <w:t xml:space="preserve">was </w:t>
      </w:r>
      <w:r w:rsidR="00433414">
        <w:t xml:space="preserve">performed </w:t>
      </w:r>
      <w:r w:rsidRPr="001111A0">
        <w:t>with the miR-487a inhibitor (anti-miR-487a)</w:t>
      </w:r>
      <w:r w:rsidR="00433414">
        <w:t xml:space="preserve"> </w:t>
      </w:r>
      <w:r w:rsidRPr="001111A0">
        <w:t>(</w:t>
      </w:r>
      <w:proofErr w:type="spellStart"/>
      <w:r w:rsidRPr="001111A0">
        <w:t>Ambion</w:t>
      </w:r>
      <w:proofErr w:type="spellEnd"/>
      <w:r w:rsidR="00433414">
        <w:t xml:space="preserve">, </w:t>
      </w:r>
      <w:bookmarkStart w:id="0" w:name="_Hlk502244534"/>
      <w:r w:rsidR="00EB36B9" w:rsidRPr="0057230C">
        <w:rPr>
          <w:color w:val="222222"/>
        </w:rPr>
        <w:t>Austin, TX</w:t>
      </w:r>
      <w:bookmarkEnd w:id="0"/>
      <w:r w:rsidRPr="001111A0">
        <w:t xml:space="preserve">). The overexpression of miR-487a was achieved by </w:t>
      </w:r>
      <w:r w:rsidR="00433414">
        <w:t xml:space="preserve">using </w:t>
      </w:r>
      <w:r w:rsidRPr="001111A0">
        <w:t>miR-487a mimic (pre-miR-487a) (</w:t>
      </w:r>
      <w:proofErr w:type="spellStart"/>
      <w:r w:rsidRPr="001111A0">
        <w:t>Ambion</w:t>
      </w:r>
      <w:proofErr w:type="spellEnd"/>
      <w:r w:rsidRPr="001111A0">
        <w:t xml:space="preserve">). For knockdown of CBP and </w:t>
      </w:r>
      <w:r w:rsidR="00433414">
        <w:t>p</w:t>
      </w:r>
      <w:r w:rsidRPr="001111A0">
        <w:t>53, the specific siRNA</w:t>
      </w:r>
      <w:r w:rsidR="00433414">
        <w:t>s</w:t>
      </w:r>
      <w:r w:rsidRPr="001111A0">
        <w:t xml:space="preserve"> of CBP and </w:t>
      </w:r>
      <w:r w:rsidR="00433414">
        <w:t>p</w:t>
      </w:r>
      <w:r w:rsidRPr="001111A0">
        <w:t xml:space="preserve">53 </w:t>
      </w:r>
      <w:r w:rsidRPr="001111A0">
        <w:lastRenderedPageBreak/>
        <w:t>purchase</w:t>
      </w:r>
      <w:r w:rsidR="00433414">
        <w:t>d</w:t>
      </w:r>
      <w:r w:rsidRPr="001111A0">
        <w:t xml:space="preserve"> from </w:t>
      </w:r>
      <w:r w:rsidR="00433414">
        <w:t>I</w:t>
      </w:r>
      <w:r w:rsidRPr="001111A0">
        <w:t xml:space="preserve">nvitrogen </w:t>
      </w:r>
      <w:r w:rsidR="00433414">
        <w:t>(</w:t>
      </w:r>
      <w:r w:rsidR="00EB36B9" w:rsidRPr="00BC6374">
        <w:t>Carlsbad, CA</w:t>
      </w:r>
      <w:r w:rsidR="00433414">
        <w:t xml:space="preserve">) </w:t>
      </w:r>
      <w:r w:rsidRPr="001111A0">
        <w:t xml:space="preserve">were used. </w:t>
      </w:r>
      <w:r w:rsidR="000323D1">
        <w:t>T</w:t>
      </w:r>
      <w:r w:rsidRPr="001111A0">
        <w:t>ransfection</w:t>
      </w:r>
      <w:r w:rsidR="000323D1">
        <w:t xml:space="preserve"> procedure</w:t>
      </w:r>
      <w:r w:rsidRPr="001111A0">
        <w:t xml:space="preserve">s were performed with </w:t>
      </w:r>
      <w:proofErr w:type="spellStart"/>
      <w:r w:rsidRPr="001111A0">
        <w:t>RNAiMAX</w:t>
      </w:r>
      <w:proofErr w:type="spellEnd"/>
      <w:r w:rsidRPr="001111A0">
        <w:t xml:space="preserve"> kit (Invitrogen)</w:t>
      </w:r>
      <w:r w:rsidR="000323D1">
        <w:t>, according to the manufacturer’s standard protocols</w:t>
      </w:r>
      <w:r w:rsidRPr="001111A0">
        <w:t>.</w:t>
      </w:r>
    </w:p>
    <w:p w14:paraId="62C5C8F6" w14:textId="77777777" w:rsidR="00234F17" w:rsidRPr="001111A0" w:rsidRDefault="00234F17" w:rsidP="000323D1">
      <w:pPr>
        <w:adjustRightInd w:val="0"/>
        <w:jc w:val="both"/>
      </w:pPr>
    </w:p>
    <w:p w14:paraId="637A9531" w14:textId="494638C6" w:rsidR="001F0BE3" w:rsidRDefault="00DE4533" w:rsidP="000323D1">
      <w:pPr>
        <w:adjustRightInd w:val="0"/>
        <w:jc w:val="both"/>
      </w:pPr>
      <w:r w:rsidRPr="000323D1">
        <w:rPr>
          <w:b/>
          <w:u w:val="single"/>
        </w:rPr>
        <w:t>Quantitative real-time PCR</w:t>
      </w:r>
      <w:r w:rsidR="00433414" w:rsidRPr="000323D1">
        <w:rPr>
          <w:b/>
          <w:u w:val="single"/>
        </w:rPr>
        <w:t xml:space="preserve"> </w:t>
      </w:r>
      <w:r w:rsidR="000323D1">
        <w:rPr>
          <w:b/>
          <w:u w:val="single"/>
        </w:rPr>
        <w:t xml:space="preserve">analysis of </w:t>
      </w:r>
      <w:proofErr w:type="spellStart"/>
      <w:r w:rsidR="00433414" w:rsidRPr="000323D1">
        <w:rPr>
          <w:b/>
          <w:u w:val="single"/>
        </w:rPr>
        <w:t>miR</w:t>
      </w:r>
      <w:proofErr w:type="spellEnd"/>
      <w:r w:rsidR="00433414" w:rsidRPr="000323D1">
        <w:rPr>
          <w:b/>
          <w:u w:val="single"/>
        </w:rPr>
        <w:t xml:space="preserve"> expression</w:t>
      </w:r>
      <w:r w:rsidR="001111A0">
        <w:rPr>
          <w:b/>
        </w:rPr>
        <w:t xml:space="preserve">. </w:t>
      </w:r>
      <w:r w:rsidRPr="001111A0">
        <w:t>After exposure to shear</w:t>
      </w:r>
      <w:r w:rsidR="00433414">
        <w:t xml:space="preserve"> flow</w:t>
      </w:r>
      <w:r w:rsidRPr="001111A0">
        <w:t xml:space="preserve">, total RNA was extracted by </w:t>
      </w:r>
      <w:proofErr w:type="spellStart"/>
      <w:r w:rsidRPr="001111A0">
        <w:t>Trizol</w:t>
      </w:r>
      <w:proofErr w:type="spellEnd"/>
      <w:r w:rsidRPr="001111A0">
        <w:t xml:space="preserve"> reagent (Invitrogen). Expression of mature miR-487a was assessed by two-step quantitative real-time PCR by using the </w:t>
      </w:r>
      <w:proofErr w:type="spellStart"/>
      <w:r w:rsidRPr="001111A0">
        <w:t>miR</w:t>
      </w:r>
      <w:proofErr w:type="spellEnd"/>
      <w:r w:rsidRPr="001111A0">
        <w:t>-specific primer</w:t>
      </w:r>
      <w:r w:rsidR="00433414">
        <w:t>s</w:t>
      </w:r>
      <w:r w:rsidR="00E04911">
        <w:t>. The design of the primers of pri-miR-487a and mature miR-487a and the designated molecules was provided in the o</w:t>
      </w:r>
      <w:r w:rsidR="000633D0">
        <w:t xml:space="preserve">nline </w:t>
      </w:r>
      <w:r w:rsidR="00E04911">
        <w:t>T</w:t>
      </w:r>
      <w:r w:rsidR="000633D0">
        <w:t>able S2</w:t>
      </w:r>
      <w:r w:rsidR="00EB36B9">
        <w:t>.</w:t>
      </w:r>
    </w:p>
    <w:p w14:paraId="58BB5E3B" w14:textId="77777777" w:rsidR="00234F17" w:rsidRPr="001111A0" w:rsidRDefault="00234F17" w:rsidP="000323D1">
      <w:pPr>
        <w:adjustRightInd w:val="0"/>
        <w:jc w:val="both"/>
      </w:pPr>
    </w:p>
    <w:p w14:paraId="4E057A05" w14:textId="72FFD7D0" w:rsidR="00D709CE" w:rsidRDefault="00D709CE" w:rsidP="002F6076">
      <w:pPr>
        <w:adjustRightInd w:val="0"/>
        <w:jc w:val="both"/>
      </w:pPr>
      <w:r w:rsidRPr="002F6076">
        <w:rPr>
          <w:b/>
          <w:u w:val="single"/>
        </w:rPr>
        <w:t>RNA-immunoprecipitation (IP) assay</w:t>
      </w:r>
      <w:r>
        <w:rPr>
          <w:b/>
        </w:rPr>
        <w:t xml:space="preserve">. </w:t>
      </w:r>
      <w:r w:rsidRPr="001111A0">
        <w:t xml:space="preserve">ECs subjected to shear stress or transfected with control </w:t>
      </w:r>
      <w:proofErr w:type="spellStart"/>
      <w:r>
        <w:t>miR</w:t>
      </w:r>
      <w:proofErr w:type="spellEnd"/>
      <w:r>
        <w:t xml:space="preserve"> </w:t>
      </w:r>
      <w:r w:rsidRPr="001111A0">
        <w:t>or pre-miR-487a were ly</w:t>
      </w:r>
      <w:r>
        <w:t xml:space="preserve">sed </w:t>
      </w:r>
      <w:r w:rsidRPr="001111A0">
        <w:t xml:space="preserve">in </w:t>
      </w:r>
      <w:r w:rsidR="00F0138E">
        <w:t xml:space="preserve">lysis </w:t>
      </w:r>
      <w:r w:rsidRPr="001111A0">
        <w:t>buffer contain</w:t>
      </w:r>
      <w:r w:rsidR="00F0138E">
        <w:t>ing</w:t>
      </w:r>
      <w:r w:rsidRPr="001111A0">
        <w:t xml:space="preserve"> 25 mmol/L Tris-HCl, pH</w:t>
      </w:r>
      <w:r w:rsidR="00F0138E">
        <w:t xml:space="preserve"> </w:t>
      </w:r>
      <w:r w:rsidRPr="001111A0">
        <w:t xml:space="preserve">7.4, 150 mmol/L </w:t>
      </w:r>
      <w:proofErr w:type="spellStart"/>
      <w:r w:rsidRPr="001111A0">
        <w:t>KCl</w:t>
      </w:r>
      <w:proofErr w:type="spellEnd"/>
      <w:r w:rsidRPr="001111A0">
        <w:t>, 0.5% NP-40, 2</w:t>
      </w:r>
      <w:r w:rsidR="00F0138E">
        <w:t xml:space="preserve"> </w:t>
      </w:r>
      <w:r w:rsidRPr="001111A0">
        <w:t xml:space="preserve">mmol/L EDTA, 1 mmol/L </w:t>
      </w:r>
      <w:proofErr w:type="spellStart"/>
      <w:r w:rsidRPr="001111A0">
        <w:t>NaF</w:t>
      </w:r>
      <w:proofErr w:type="spellEnd"/>
      <w:r w:rsidRPr="001111A0">
        <w:t>, RNase inhibitor 100</w:t>
      </w:r>
      <w:r w:rsidR="00F0138E">
        <w:t xml:space="preserve"> </w:t>
      </w:r>
      <w:r w:rsidRPr="001111A0">
        <w:t>U/m</w:t>
      </w:r>
      <w:r w:rsidR="00F0138E">
        <w:t>L</w:t>
      </w:r>
      <w:r w:rsidRPr="001111A0">
        <w:t>, 0.5</w:t>
      </w:r>
      <w:r w:rsidR="00F0138E">
        <w:t xml:space="preserve"> </w:t>
      </w:r>
      <w:r w:rsidRPr="001111A0">
        <w:t xml:space="preserve">mmol/L DTT, and protease inhibitor cocktail. After </w:t>
      </w:r>
      <w:r w:rsidR="00F0138E" w:rsidRPr="00F0138E">
        <w:t xml:space="preserve">centrifugation </w:t>
      </w:r>
      <w:r w:rsidRPr="001111A0">
        <w:t>by 13,000 rpm at 4°C, the supernatant w</w:t>
      </w:r>
      <w:r w:rsidR="00F0138E">
        <w:t>as</w:t>
      </w:r>
      <w:r w:rsidRPr="001111A0">
        <w:t xml:space="preserve"> collected and subjected to immunoprecipitation with anti-AGO2 specific antibody. The RNA was isolated using </w:t>
      </w:r>
      <w:proofErr w:type="spellStart"/>
      <w:r w:rsidRPr="001111A0">
        <w:t>Trizol</w:t>
      </w:r>
      <w:proofErr w:type="spellEnd"/>
      <w:r w:rsidRPr="001111A0">
        <w:t xml:space="preserve"> reagent following a standard protocol. The purified RNA was analyzed by quantitative real-time RT-PCR.</w:t>
      </w:r>
    </w:p>
    <w:p w14:paraId="271AE79C" w14:textId="77777777" w:rsidR="00234F17" w:rsidRPr="001111A0" w:rsidRDefault="00234F17" w:rsidP="002F6076">
      <w:pPr>
        <w:adjustRightInd w:val="0"/>
        <w:jc w:val="both"/>
      </w:pPr>
    </w:p>
    <w:p w14:paraId="6E361AC5" w14:textId="69B20BF1" w:rsidR="000633D0" w:rsidRPr="00EC3F6E" w:rsidRDefault="00D709CE" w:rsidP="002F6076">
      <w:pPr>
        <w:adjustRightInd w:val="0"/>
        <w:jc w:val="both"/>
        <w:rPr>
          <w:rFonts w:eastAsia="標楷體"/>
        </w:rPr>
      </w:pPr>
      <w:r w:rsidRPr="002F6076">
        <w:rPr>
          <w:rFonts w:eastAsia="標楷體"/>
          <w:b/>
          <w:u w:val="single"/>
        </w:rPr>
        <w:t xml:space="preserve">Primers for </w:t>
      </w:r>
      <w:r w:rsidR="008F378D" w:rsidRPr="002F6076">
        <w:rPr>
          <w:rFonts w:eastAsia="標楷體"/>
          <w:b/>
          <w:u w:val="single"/>
        </w:rPr>
        <w:t>RNA-IP</w:t>
      </w:r>
      <w:r w:rsidR="001111A0">
        <w:rPr>
          <w:rFonts w:eastAsia="標楷體"/>
          <w:b/>
        </w:rPr>
        <w:t xml:space="preserve">. </w:t>
      </w:r>
      <w:r w:rsidR="008F378D" w:rsidRPr="001111A0">
        <w:rPr>
          <w:kern w:val="0"/>
        </w:rPr>
        <w:t>Human pri-miR-487a: 5’-</w:t>
      </w:r>
      <w:r w:rsidR="008F378D" w:rsidRPr="001111A0">
        <w:rPr>
          <w:rFonts w:eastAsia="標楷體"/>
          <w:caps/>
        </w:rPr>
        <w:t xml:space="preserve">ctcgtgaaatactcgtaaggatga-3’ </w:t>
      </w:r>
      <w:r w:rsidR="008F378D" w:rsidRPr="001111A0">
        <w:rPr>
          <w:rFonts w:eastAsia="標楷體"/>
        </w:rPr>
        <w:t>and 5’</w:t>
      </w:r>
      <w:r w:rsidR="008F378D" w:rsidRPr="001111A0">
        <w:rPr>
          <w:rFonts w:eastAsia="標楷體"/>
          <w:caps/>
        </w:rPr>
        <w:t xml:space="preserve">-ggccacagcatgtgagtct-3’. </w:t>
      </w:r>
      <w:r w:rsidR="008F378D" w:rsidRPr="001111A0">
        <w:rPr>
          <w:rFonts w:eastAsia="標楷體"/>
        </w:rPr>
        <w:t>CBP: 5’-</w:t>
      </w:r>
      <w:r w:rsidR="008F378D" w:rsidRPr="001111A0">
        <w:rPr>
          <w:rFonts w:eastAsia="標楷體"/>
          <w:caps/>
        </w:rPr>
        <w:t xml:space="preserve">gggtggattgatgtttaaagaaa-3’ </w:t>
      </w:r>
      <w:r w:rsidR="008F378D" w:rsidRPr="001111A0">
        <w:rPr>
          <w:rFonts w:eastAsia="標楷體"/>
        </w:rPr>
        <w:t>and</w:t>
      </w:r>
      <w:r w:rsidR="008F378D" w:rsidRPr="001111A0">
        <w:rPr>
          <w:rFonts w:eastAsia="標楷體"/>
          <w:caps/>
        </w:rPr>
        <w:t xml:space="preserve"> 5’-ccccaaacaaaaacaaaacg-3’. </w:t>
      </w:r>
      <w:r w:rsidR="00433414" w:rsidRPr="00F0138E">
        <w:rPr>
          <w:rFonts w:eastAsia="標楷體"/>
        </w:rPr>
        <w:t>p</w:t>
      </w:r>
      <w:r w:rsidR="008F378D" w:rsidRPr="001111A0">
        <w:rPr>
          <w:rFonts w:eastAsia="標楷體"/>
          <w:caps/>
        </w:rPr>
        <w:t xml:space="preserve">53: 5’-tccacttcttgttccccact-3’ </w:t>
      </w:r>
      <w:r w:rsidR="008F378D" w:rsidRPr="001111A0">
        <w:rPr>
          <w:rFonts w:eastAsia="標楷體"/>
        </w:rPr>
        <w:t>and 5’</w:t>
      </w:r>
      <w:r w:rsidR="001F4817" w:rsidRPr="001111A0">
        <w:rPr>
          <w:rFonts w:eastAsia="標楷體"/>
        </w:rPr>
        <w:t>-</w:t>
      </w:r>
      <w:r w:rsidR="008F378D" w:rsidRPr="001111A0">
        <w:rPr>
          <w:rFonts w:eastAsia="標楷體"/>
          <w:caps/>
        </w:rPr>
        <w:t>aaagacccaaaacccaaaatg-3’</w:t>
      </w:r>
      <w:r w:rsidR="000633D0">
        <w:rPr>
          <w:rFonts w:eastAsia="標楷體"/>
          <w:caps/>
        </w:rPr>
        <w:t xml:space="preserve"> (</w:t>
      </w:r>
      <w:r w:rsidR="00EC3F6E">
        <w:rPr>
          <w:rFonts w:eastAsia="標楷體" w:hint="eastAsia"/>
        </w:rPr>
        <w:t>on</w:t>
      </w:r>
      <w:r w:rsidR="000633D0">
        <w:rPr>
          <w:rFonts w:eastAsia="標楷體"/>
        </w:rPr>
        <w:t xml:space="preserve">line </w:t>
      </w:r>
      <w:r w:rsidR="00EC3F6E">
        <w:rPr>
          <w:rFonts w:eastAsia="標楷體" w:hint="eastAsia"/>
        </w:rPr>
        <w:t>T</w:t>
      </w:r>
      <w:r w:rsidR="000633D0">
        <w:rPr>
          <w:rFonts w:eastAsia="標楷體"/>
        </w:rPr>
        <w:t>able S2)</w:t>
      </w:r>
    </w:p>
    <w:p w14:paraId="01742C22" w14:textId="77777777" w:rsidR="00333E05" w:rsidRPr="001111A0" w:rsidRDefault="00333E05" w:rsidP="002F6076">
      <w:pPr>
        <w:adjustRightInd w:val="0"/>
        <w:jc w:val="both"/>
        <w:rPr>
          <w:rFonts w:eastAsia="標楷體"/>
          <w:caps/>
        </w:rPr>
      </w:pPr>
    </w:p>
    <w:p w14:paraId="198ABF97" w14:textId="3E4AD893" w:rsidR="004E03B3" w:rsidRDefault="004E03B3" w:rsidP="002F6076">
      <w:pPr>
        <w:adjustRightInd w:val="0"/>
        <w:jc w:val="both"/>
      </w:pPr>
      <w:r w:rsidRPr="002F6076">
        <w:rPr>
          <w:b/>
          <w:u w:val="single"/>
        </w:rPr>
        <w:t>Diseased h</w:t>
      </w:r>
      <w:r w:rsidR="001F0BE3" w:rsidRPr="002F6076">
        <w:rPr>
          <w:b/>
          <w:u w:val="single"/>
        </w:rPr>
        <w:t>uman coronary arteries</w:t>
      </w:r>
      <w:r w:rsidR="001111A0">
        <w:rPr>
          <w:b/>
        </w:rPr>
        <w:t xml:space="preserve">. </w:t>
      </w:r>
      <w:r w:rsidR="001F0BE3" w:rsidRPr="001111A0">
        <w:t xml:space="preserve">Diseased human coronary arteries and control internal thoracic arteries were obtained from patients </w:t>
      </w:r>
      <w:r>
        <w:t>(n=</w:t>
      </w:r>
      <w:r w:rsidR="002F6076">
        <w:t>7</w:t>
      </w:r>
      <w:r>
        <w:t xml:space="preserve">) </w:t>
      </w:r>
      <w:r w:rsidR="001F0BE3" w:rsidRPr="001111A0">
        <w:t>with end-stage heart failure undergoing heart transplantation at the Tri-Service General Hospital</w:t>
      </w:r>
      <w:r w:rsidR="00EE56B0">
        <w:t>,</w:t>
      </w:r>
      <w:r>
        <w:t xml:space="preserve"> </w:t>
      </w:r>
      <w:r w:rsidR="001F0BE3" w:rsidRPr="001111A0">
        <w:t>as approved by the Hospital Human Subjects Review Committee</w:t>
      </w:r>
      <w:r>
        <w:t xml:space="preserve"> and Ethics Review Board of the </w:t>
      </w:r>
      <w:r w:rsidR="00136547">
        <w:t>National Health Research Institutes</w:t>
      </w:r>
      <w:r>
        <w:t xml:space="preserve"> (Number: EC1020901-E)</w:t>
      </w:r>
      <w:r w:rsidR="001F0BE3" w:rsidRPr="001111A0">
        <w:t xml:space="preserve">. </w:t>
      </w:r>
      <w:r w:rsidR="00D20D49" w:rsidRPr="00116B4E">
        <w:t>These diseased human coronary arteries contain</w:t>
      </w:r>
      <w:r w:rsidR="00EC3F6E" w:rsidRPr="00116B4E">
        <w:rPr>
          <w:rFonts w:hint="eastAsia"/>
        </w:rPr>
        <w:t>ed</w:t>
      </w:r>
      <w:r w:rsidR="00D20D49" w:rsidRPr="00116B4E">
        <w:t xml:space="preserve"> various stages of atherosclerosis from initial neointima lesions without macrophage</w:t>
      </w:r>
      <w:r w:rsidR="00EC3F6E" w:rsidRPr="00116B4E">
        <w:rPr>
          <w:rFonts w:hint="eastAsia"/>
        </w:rPr>
        <w:t>s</w:t>
      </w:r>
      <w:r w:rsidR="00D20D49" w:rsidRPr="00116B4E">
        <w:t>, mild lesions with fatty streaks and macrophage</w:t>
      </w:r>
      <w:r w:rsidR="00EC3F6E" w:rsidRPr="00116B4E">
        <w:rPr>
          <w:rFonts w:hint="eastAsia"/>
        </w:rPr>
        <w:t>s</w:t>
      </w:r>
      <w:r w:rsidR="00D20D49" w:rsidRPr="00116B4E">
        <w:t xml:space="preserve"> to advance</w:t>
      </w:r>
      <w:r w:rsidR="00EC3F6E" w:rsidRPr="00116B4E">
        <w:rPr>
          <w:rFonts w:hint="eastAsia"/>
        </w:rPr>
        <w:t>d</w:t>
      </w:r>
      <w:r w:rsidR="00D20D49" w:rsidRPr="00116B4E">
        <w:t xml:space="preserve"> lesions with fibrotic cap and calcification, according to American Heart Association Guidelines for histological classification of atherosclerotic lesions (</w:t>
      </w:r>
      <w:r w:rsidR="0024452A" w:rsidRPr="00116B4E">
        <w:t>Stary et al., 1995</w:t>
      </w:r>
      <w:r w:rsidR="00D20D49" w:rsidRPr="00116B4E">
        <w:t xml:space="preserve">). </w:t>
      </w:r>
      <w:r w:rsidR="001F0BE3" w:rsidRPr="00116B4E">
        <w:t>The samples were fixed and embedded in paraffin blocks, as previously described</w:t>
      </w:r>
      <w:r w:rsidRPr="00116B4E">
        <w:t xml:space="preserve"> </w:t>
      </w:r>
      <w:r w:rsidR="0083156F" w:rsidRPr="00116B4E">
        <w:t>(</w:t>
      </w:r>
      <w:r w:rsidR="0083156F" w:rsidRPr="00116B4E">
        <w:rPr>
          <w:noProof/>
        </w:rPr>
        <w:t>Stary et al., 1995</w:t>
      </w:r>
      <w:r w:rsidR="0083156F" w:rsidRPr="00116B4E">
        <w:t>)</w:t>
      </w:r>
      <w:r w:rsidR="001F0BE3" w:rsidRPr="00116B4E">
        <w:t xml:space="preserve">. </w:t>
      </w:r>
      <w:r w:rsidR="00EE56B0" w:rsidRPr="00116B4E">
        <w:t>C</w:t>
      </w:r>
      <w:r w:rsidRPr="00116B4E">
        <w:t xml:space="preserve">ross-sections of the affected arteries were examined by </w:t>
      </w:r>
      <w:r w:rsidRPr="00116B4E">
        <w:rPr>
          <w:i/>
        </w:rPr>
        <w:t>in situ</w:t>
      </w:r>
      <w:r w:rsidRPr="00116B4E">
        <w:t xml:space="preserve"> hybridization for miR</w:t>
      </w:r>
      <w:r w:rsidR="00B63AB0" w:rsidRPr="00116B4E">
        <w:t>-487a</w:t>
      </w:r>
      <w:r w:rsidRPr="00116B4E">
        <w:t xml:space="preserve"> expression</w:t>
      </w:r>
      <w:r w:rsidR="00EE56B0" w:rsidRPr="00116B4E">
        <w:t xml:space="preserve"> and immunostaining f</w:t>
      </w:r>
      <w:r w:rsidR="00EE56B0">
        <w:t xml:space="preserve">or EC marker </w:t>
      </w:r>
      <w:proofErr w:type="spellStart"/>
      <w:r w:rsidR="002F6076">
        <w:t>v</w:t>
      </w:r>
      <w:r w:rsidR="00EE56B0">
        <w:t>WF</w:t>
      </w:r>
      <w:proofErr w:type="spellEnd"/>
      <w:r>
        <w:t>.</w:t>
      </w:r>
    </w:p>
    <w:p w14:paraId="60CDD65D" w14:textId="77777777" w:rsidR="00333E05" w:rsidRDefault="00333E05" w:rsidP="002F6076">
      <w:pPr>
        <w:adjustRightInd w:val="0"/>
        <w:jc w:val="both"/>
      </w:pPr>
    </w:p>
    <w:p w14:paraId="1744D105" w14:textId="63829F3C" w:rsidR="001F0BE3" w:rsidRDefault="00136547" w:rsidP="00DB7EDC">
      <w:pPr>
        <w:adjustRightInd w:val="0"/>
        <w:jc w:val="both"/>
      </w:pPr>
      <w:r w:rsidRPr="00DB7EDC">
        <w:rPr>
          <w:b/>
          <w:u w:val="single"/>
        </w:rPr>
        <w:t xml:space="preserve">Animal model of </w:t>
      </w:r>
      <w:r w:rsidR="004E03B3" w:rsidRPr="00DB7EDC">
        <w:rPr>
          <w:b/>
          <w:u w:val="single"/>
        </w:rPr>
        <w:t>aortic stenosis</w:t>
      </w:r>
      <w:r w:rsidR="004E03B3">
        <w:rPr>
          <w:b/>
        </w:rPr>
        <w:t>.</w:t>
      </w:r>
      <w:r w:rsidR="004E03B3" w:rsidRPr="001111A0">
        <w:t xml:space="preserve"> </w:t>
      </w:r>
      <w:r w:rsidR="001F0BE3" w:rsidRPr="001111A0">
        <w:t xml:space="preserve">For aortic stenosis experiments, a U-shaped titanium clip (Ethicon Endo-Surgery) was surgically applied to the </w:t>
      </w:r>
      <w:r>
        <w:t xml:space="preserve">rat </w:t>
      </w:r>
      <w:r w:rsidR="001F0BE3" w:rsidRPr="001111A0">
        <w:t xml:space="preserve">abdominal aorta, as </w:t>
      </w:r>
      <w:r>
        <w:t xml:space="preserve">previously </w:t>
      </w:r>
      <w:r w:rsidR="001F0BE3" w:rsidRPr="001111A0">
        <w:t xml:space="preserve">described </w:t>
      </w:r>
      <w:r w:rsidR="0083156F">
        <w:t>(</w:t>
      </w:r>
      <w:r w:rsidR="0083156F" w:rsidRPr="00FE3E6C">
        <w:rPr>
          <w:noProof/>
        </w:rPr>
        <w:t>Miao</w:t>
      </w:r>
      <w:r w:rsidR="0083156F">
        <w:rPr>
          <w:noProof/>
        </w:rPr>
        <w:t xml:space="preserve"> et al., 2005</w:t>
      </w:r>
      <w:r w:rsidR="0083156F">
        <w:t>)</w:t>
      </w:r>
      <w:r w:rsidR="001F0BE3" w:rsidRPr="001111A0">
        <w:t>. In brief, after anesthetization with isoflurane, a segment of the rat abdominal aorta (between renal and iliac arter</w:t>
      </w:r>
      <w:r>
        <w:t>ies</w:t>
      </w:r>
      <w:r w:rsidR="001F0BE3" w:rsidRPr="001111A0">
        <w:t>)</w:t>
      </w:r>
      <w:r>
        <w:t xml:space="preserve"> was exposed</w:t>
      </w:r>
      <w:r w:rsidR="001F0BE3" w:rsidRPr="001111A0">
        <w:t xml:space="preserve">, and </w:t>
      </w:r>
      <w:r>
        <w:t>a</w:t>
      </w:r>
      <w:r w:rsidR="001F0BE3" w:rsidRPr="001111A0">
        <w:t xml:space="preserve"> clip was placed around </w:t>
      </w:r>
      <w:r w:rsidR="001F0BE3" w:rsidRPr="001111A0">
        <w:lastRenderedPageBreak/>
        <w:t>the isolated segment (</w:t>
      </w:r>
      <w:r>
        <w:t xml:space="preserve">~ </w:t>
      </w:r>
      <w:r w:rsidR="001F0BE3" w:rsidRPr="001111A0">
        <w:t xml:space="preserve">1 </w:t>
      </w:r>
      <w:r>
        <w:t>c</w:t>
      </w:r>
      <w:r w:rsidR="001F0BE3" w:rsidRPr="001111A0">
        <w:t>m proximal from the iliac arterial bifurcation), which resulted in a 65% construction of the aorta diameter detected by ultrasonography</w:t>
      </w:r>
      <w:r>
        <w:t xml:space="preserve"> </w:t>
      </w:r>
      <w:r w:rsidR="0083156F">
        <w:t>(</w:t>
      </w:r>
      <w:r w:rsidR="0083156F" w:rsidRPr="00FE3E6C">
        <w:rPr>
          <w:noProof/>
        </w:rPr>
        <w:t>Zhou</w:t>
      </w:r>
      <w:r w:rsidR="0083156F">
        <w:rPr>
          <w:noProof/>
        </w:rPr>
        <w:t xml:space="preserve"> et al., 2012</w:t>
      </w:r>
      <w:r w:rsidR="0083156F">
        <w:t>)</w:t>
      </w:r>
      <w:r w:rsidR="001F0BE3" w:rsidRPr="001111A0">
        <w:t xml:space="preserve">. The experimental rats were intraarterially injected with anti-miR-487a mixed with </w:t>
      </w:r>
      <w:proofErr w:type="spellStart"/>
      <w:r w:rsidR="001F0BE3" w:rsidRPr="001111A0">
        <w:t>invivofectamin</w:t>
      </w:r>
      <w:proofErr w:type="spellEnd"/>
      <w:r w:rsidR="001F0BE3" w:rsidRPr="001111A0">
        <w:t xml:space="preserve"> (</w:t>
      </w:r>
      <w:r>
        <w:t>I</w:t>
      </w:r>
      <w:r w:rsidR="001F0BE3" w:rsidRPr="001111A0">
        <w:t>nvitrogen)</w:t>
      </w:r>
      <w:r>
        <w:t xml:space="preserve"> following </w:t>
      </w:r>
      <w:r w:rsidR="001F0BE3" w:rsidRPr="001111A0">
        <w:t>the manufacturer</w:t>
      </w:r>
      <w:r>
        <w:t>’s protocol</w:t>
      </w:r>
      <w:r w:rsidR="001F0BE3" w:rsidRPr="001111A0">
        <w:t xml:space="preserve">; the control rats received </w:t>
      </w:r>
      <w:r>
        <w:t xml:space="preserve">control </w:t>
      </w:r>
      <w:proofErr w:type="spellStart"/>
      <w:r>
        <w:t>miR</w:t>
      </w:r>
      <w:proofErr w:type="spellEnd"/>
      <w:r w:rsidR="001F0BE3" w:rsidRPr="001111A0">
        <w:t>. The rat was deeply euthanized with CO</w:t>
      </w:r>
      <w:r w:rsidR="001F0BE3" w:rsidRPr="001111A0">
        <w:rPr>
          <w:vertAlign w:val="subscript"/>
        </w:rPr>
        <w:t>2</w:t>
      </w:r>
      <w:r w:rsidR="001F0BE3" w:rsidRPr="001111A0">
        <w:t xml:space="preserve"> at 7 day after surgery, and the aorta was intracardially perfusion-fixed for 15 min with 300 mL 10 % neutral-buffered zinc-formalin at 120 mm Hg. The fixed aorta was subjected to </w:t>
      </w:r>
      <w:r w:rsidR="001F0BE3" w:rsidRPr="001111A0">
        <w:rPr>
          <w:i/>
        </w:rPr>
        <w:t>en face</w:t>
      </w:r>
      <w:r w:rsidR="001F0BE3" w:rsidRPr="001111A0">
        <w:t xml:space="preserve"> staining. The animal experiments were performed in accordance with National Institutes of Health guidelines and with the approval of the Animal Research Committee of National Health Research Institutes.</w:t>
      </w:r>
    </w:p>
    <w:p w14:paraId="53A58899" w14:textId="77777777" w:rsidR="00333E05" w:rsidRPr="001111A0" w:rsidRDefault="00333E05" w:rsidP="00DB7EDC">
      <w:pPr>
        <w:adjustRightInd w:val="0"/>
        <w:jc w:val="both"/>
      </w:pPr>
    </w:p>
    <w:p w14:paraId="7009BF6A" w14:textId="1C9CDA8C" w:rsidR="0063031D" w:rsidRDefault="0063031D" w:rsidP="00DB7EDC">
      <w:pPr>
        <w:adjustRightInd w:val="0"/>
        <w:jc w:val="both"/>
      </w:pPr>
      <w:r w:rsidRPr="00DB7EDC">
        <w:rPr>
          <w:b/>
          <w:i/>
          <w:u w:val="single"/>
        </w:rPr>
        <w:t>En Face</w:t>
      </w:r>
      <w:r w:rsidRPr="00DB7EDC">
        <w:rPr>
          <w:b/>
          <w:u w:val="single"/>
        </w:rPr>
        <w:t xml:space="preserve"> staining</w:t>
      </w:r>
      <w:r>
        <w:rPr>
          <w:b/>
        </w:rPr>
        <w:t xml:space="preserve">. </w:t>
      </w:r>
      <w:r w:rsidRPr="00503E4B">
        <w:t xml:space="preserve">The formalin-fixed rat aorta tissues were washed with Tris-buffered saline (TBS), and the adventitia was carefully removed. The aorta was longitudinally dissected with </w:t>
      </w:r>
      <w:proofErr w:type="spellStart"/>
      <w:r w:rsidRPr="00503E4B">
        <w:t>microdissecting</w:t>
      </w:r>
      <w:proofErr w:type="spellEnd"/>
      <w:r w:rsidRPr="00503E4B">
        <w:t xml:space="preserve"> scissors and pinned flatly for </w:t>
      </w:r>
      <w:r w:rsidRPr="00503E4B">
        <w:rPr>
          <w:i/>
        </w:rPr>
        <w:t>en face</w:t>
      </w:r>
      <w:r w:rsidRPr="00503E4B">
        <w:t xml:space="preserve"> staining</w:t>
      </w:r>
      <w:r>
        <w:t>,</w:t>
      </w:r>
      <w:r w:rsidRPr="00503E4B">
        <w:t xml:space="preserve"> as previously described</w:t>
      </w:r>
      <w:r>
        <w:t xml:space="preserve"> </w:t>
      </w:r>
      <w:r w:rsidR="0083156F">
        <w:t>(</w:t>
      </w:r>
      <w:r w:rsidR="0083156F" w:rsidRPr="00FE3E6C">
        <w:rPr>
          <w:noProof/>
        </w:rPr>
        <w:t>de Planell-Saguer</w:t>
      </w:r>
      <w:r w:rsidR="0083156F">
        <w:rPr>
          <w:noProof/>
        </w:rPr>
        <w:t xml:space="preserve"> et al., 2010</w:t>
      </w:r>
      <w:r w:rsidR="0083156F">
        <w:t>)</w:t>
      </w:r>
      <w:r w:rsidRPr="00503E4B">
        <w:t>. In brief, the luminal surface of the aorta was immediately permeabilized with 0.5% Triton</w:t>
      </w:r>
      <w:r>
        <w:t xml:space="preserve"> </w:t>
      </w:r>
      <w:r w:rsidRPr="00503E4B">
        <w:t>X-100 in PBS for 15 min, and then washed with PBS. The tissues were pre-hybridized (3% BSA in 4X SSC) at 40°C for 20 min, followed by hybridiz</w:t>
      </w:r>
      <w:r>
        <w:t xml:space="preserve">ation </w:t>
      </w:r>
      <w:r w:rsidRPr="00503E4B">
        <w:t>with Dig-conjugated locked nucleic acid (LNA)-miR-487a probe (E</w:t>
      </w:r>
      <w:r w:rsidR="00EB36B9">
        <w:t>X</w:t>
      </w:r>
      <w:r w:rsidRPr="00503E4B">
        <w:t>IQON</w:t>
      </w:r>
      <w:r>
        <w:t xml:space="preserve">, </w:t>
      </w:r>
      <w:proofErr w:type="spellStart"/>
      <w:r w:rsidR="00E72683" w:rsidRPr="00DB7EDC">
        <w:rPr>
          <w:color w:val="545454"/>
        </w:rPr>
        <w:t>Vedbaek</w:t>
      </w:r>
      <w:proofErr w:type="spellEnd"/>
      <w:r w:rsidR="00E72683" w:rsidRPr="00DB7EDC">
        <w:rPr>
          <w:color w:val="545454"/>
        </w:rPr>
        <w:t xml:space="preserve">, </w:t>
      </w:r>
      <w:r w:rsidR="00E72683" w:rsidRPr="004D6223">
        <w:rPr>
          <w:rStyle w:val="ac"/>
          <w:i w:val="0"/>
          <w:iCs w:val="0"/>
        </w:rPr>
        <w:t>Denmark</w:t>
      </w:r>
      <w:r w:rsidRPr="00503E4B">
        <w:t>) dissolved in hybridization buffer (10% dextran sulfate in 4X SSC) at 40°C for 90 min, and then wash</w:t>
      </w:r>
      <w:r>
        <w:t>ed</w:t>
      </w:r>
      <w:r w:rsidRPr="00503E4B">
        <w:t xml:space="preserve"> at 45°C with wash buffers</w:t>
      </w:r>
      <w:r>
        <w:t xml:space="preserve"> I</w:t>
      </w:r>
      <w:r w:rsidRPr="00503E4B">
        <w:t>,</w:t>
      </w:r>
      <w:r>
        <w:t xml:space="preserve"> II</w:t>
      </w:r>
      <w:r w:rsidRPr="00503E4B">
        <w:t xml:space="preserve">, and </w:t>
      </w:r>
      <w:r>
        <w:t>III</w:t>
      </w:r>
      <w:r w:rsidRPr="00503E4B">
        <w:t>. The tissues were covered with 3% hydrogen peroxide solution for 20 min and then washed with TN buffer (0.1 mol/L Tris-HCl, pH</w:t>
      </w:r>
      <w:r>
        <w:t xml:space="preserve"> </w:t>
      </w:r>
      <w:r w:rsidRPr="00503E4B">
        <w:t>7.5, 0.15 mol/L NaCl). The tissues were block</w:t>
      </w:r>
      <w:r>
        <w:t>ed</w:t>
      </w:r>
      <w:r w:rsidRPr="00503E4B">
        <w:t xml:space="preserve"> with 1% BSA for 30 min, stained with anti-rabbit</w:t>
      </w:r>
      <w:r>
        <w:t xml:space="preserve"> </w:t>
      </w:r>
      <w:r w:rsidRPr="00503E4B">
        <w:t>VWF antibody for 1 h at room temperature, washed with PBS, and blocked by TNB blocking buffer [0.1 mol/L Tris-HCL, pH</w:t>
      </w:r>
      <w:r>
        <w:t xml:space="preserve"> </w:t>
      </w:r>
      <w:r w:rsidRPr="00503E4B">
        <w:t>7.5, 0.15 mol/L NaCl, 0.5% (</w:t>
      </w:r>
      <w:proofErr w:type="spellStart"/>
      <w:r w:rsidRPr="00503E4B">
        <w:t>wt</w:t>
      </w:r>
      <w:proofErr w:type="spellEnd"/>
      <w:r w:rsidRPr="00503E4B">
        <w:t>/vol) blocking reagent (4%</w:t>
      </w:r>
      <w:r>
        <w:t xml:space="preserve"> </w:t>
      </w:r>
      <w:r w:rsidRPr="00503E4B">
        <w:t>BSA in 1X PBS)] for 30 min. The tissues were incubated with anti-DIG antibody in TNB blocking solution overnight at 4°C, and then washed with TNT buffer (0.1 mol/L Tris-HCL, pH</w:t>
      </w:r>
      <w:r>
        <w:t xml:space="preserve"> </w:t>
      </w:r>
      <w:r w:rsidRPr="00503E4B">
        <w:t>7.5, 0.15 mol/L NaC</w:t>
      </w:r>
      <w:r>
        <w:t>l</w:t>
      </w:r>
      <w:r w:rsidRPr="00503E4B">
        <w:t>, 0.2% (vol/vol) Triton</w:t>
      </w:r>
      <w:r>
        <w:t xml:space="preserve"> </w:t>
      </w:r>
      <w:r w:rsidRPr="00503E4B">
        <w:t>X-100), followed by incubation with TSA and Alexa Fluor 488-conjugated goat anti-rabbit</w:t>
      </w:r>
      <w:r>
        <w:t xml:space="preserve"> </w:t>
      </w:r>
      <w:r w:rsidRPr="00503E4B">
        <w:t xml:space="preserve">IgG (Invitrogen). The samples were counterstained with DAPI to show cell nuclei and photographed under a Leica TCS SP5 confocal microscope. </w:t>
      </w:r>
    </w:p>
    <w:p w14:paraId="10764095" w14:textId="77777777" w:rsidR="00333E05" w:rsidRPr="00503E4B" w:rsidRDefault="00333E05" w:rsidP="00DB7EDC">
      <w:pPr>
        <w:adjustRightInd w:val="0"/>
        <w:jc w:val="both"/>
      </w:pPr>
    </w:p>
    <w:p w14:paraId="6CD3228F" w14:textId="746DE475" w:rsidR="00302010" w:rsidRDefault="00302010" w:rsidP="00DB7EDC">
      <w:pPr>
        <w:autoSpaceDE w:val="0"/>
        <w:autoSpaceDN w:val="0"/>
        <w:adjustRightInd w:val="0"/>
        <w:jc w:val="both"/>
        <w:rPr>
          <w:kern w:val="0"/>
        </w:rPr>
      </w:pPr>
      <w:r w:rsidRPr="00DB7EDC">
        <w:rPr>
          <w:b/>
          <w:u w:val="single"/>
        </w:rPr>
        <w:t>Western blot analysis</w:t>
      </w:r>
      <w:r w:rsidR="001111A0">
        <w:rPr>
          <w:b/>
        </w:rPr>
        <w:t xml:space="preserve">. </w:t>
      </w:r>
      <w:r w:rsidRPr="001111A0">
        <w:t xml:space="preserve">ECs were lysed with a buffer containing 1% NP-40, 0.5% sodium deoxycholate, 0.1% SDS, protease </w:t>
      </w:r>
      <w:r w:rsidR="00136547">
        <w:t xml:space="preserve">and </w:t>
      </w:r>
      <w:r w:rsidRPr="001111A0">
        <w:t>phosphatase inhibitor cocktail</w:t>
      </w:r>
      <w:r w:rsidR="00136547">
        <w:t>s</w:t>
      </w:r>
      <w:r w:rsidRPr="001111A0">
        <w:t>. The total cell lysate was separated by SDS</w:t>
      </w:r>
      <w:r w:rsidR="00136547">
        <w:t>-</w:t>
      </w:r>
      <w:r w:rsidRPr="001111A0">
        <w:t xml:space="preserve">PAGE and transferred onto a </w:t>
      </w:r>
      <w:proofErr w:type="spellStart"/>
      <w:r w:rsidRPr="001111A0">
        <w:t>nitrocellular</w:t>
      </w:r>
      <w:proofErr w:type="spellEnd"/>
      <w:r w:rsidRPr="001111A0">
        <w:t xml:space="preserve"> membrane, </w:t>
      </w:r>
      <w:proofErr w:type="gramStart"/>
      <w:r w:rsidRPr="001111A0">
        <w:rPr>
          <w:kern w:val="0"/>
        </w:rPr>
        <w:t>The</w:t>
      </w:r>
      <w:proofErr w:type="gramEnd"/>
      <w:r w:rsidRPr="001111A0">
        <w:rPr>
          <w:kern w:val="0"/>
        </w:rPr>
        <w:t xml:space="preserve"> protein was detected by </w:t>
      </w:r>
      <w:r w:rsidR="00136547">
        <w:rPr>
          <w:kern w:val="0"/>
        </w:rPr>
        <w:t xml:space="preserve">the </w:t>
      </w:r>
      <w:r w:rsidRPr="001111A0">
        <w:rPr>
          <w:kern w:val="0"/>
        </w:rPr>
        <w:t xml:space="preserve">indicated primary antibodies, secondary HRP-conjugated antibodies, and ECL reagent was used for reacting with HRP to display </w:t>
      </w:r>
      <w:r w:rsidRPr="001111A0">
        <w:t>chemiluminescent</w:t>
      </w:r>
      <w:r w:rsidRPr="001111A0">
        <w:rPr>
          <w:kern w:val="0"/>
        </w:rPr>
        <w:t xml:space="preserve"> signal.</w:t>
      </w:r>
    </w:p>
    <w:p w14:paraId="2398564B" w14:textId="77777777" w:rsidR="00333E05" w:rsidRPr="001111A0" w:rsidRDefault="00333E05" w:rsidP="00DB7EDC">
      <w:pPr>
        <w:autoSpaceDE w:val="0"/>
        <w:autoSpaceDN w:val="0"/>
        <w:adjustRightInd w:val="0"/>
        <w:jc w:val="both"/>
        <w:rPr>
          <w:kern w:val="0"/>
        </w:rPr>
      </w:pPr>
    </w:p>
    <w:p w14:paraId="4DA18457" w14:textId="02F9230E" w:rsidR="0063031D" w:rsidRDefault="0063031D" w:rsidP="00DB7EDC">
      <w:pPr>
        <w:adjustRightInd w:val="0"/>
        <w:jc w:val="both"/>
        <w:rPr>
          <w:kern w:val="0"/>
        </w:rPr>
      </w:pPr>
      <w:r w:rsidRPr="00DB7EDC">
        <w:rPr>
          <w:b/>
          <w:u w:val="single"/>
        </w:rPr>
        <w:t>RNA-Electrophoretic mobility shift assay (EMSA)</w:t>
      </w:r>
      <w:r>
        <w:rPr>
          <w:b/>
        </w:rPr>
        <w:t xml:space="preserve">. </w:t>
      </w:r>
      <w:r w:rsidRPr="00503E4B">
        <w:t xml:space="preserve">RNA-EMSA was conducted using </w:t>
      </w:r>
      <w:r w:rsidRPr="00503E4B">
        <w:rPr>
          <w:i/>
        </w:rPr>
        <w:t>in vitro</w:t>
      </w:r>
      <w:r w:rsidRPr="00503E4B">
        <w:t xml:space="preserve"> transcribed bio-UTP-labeled pri-miR-487a probe (~150 </w:t>
      </w:r>
      <w:proofErr w:type="spellStart"/>
      <w:r w:rsidRPr="00503E4B">
        <w:t>nt</w:t>
      </w:r>
      <w:proofErr w:type="spellEnd"/>
      <w:r w:rsidRPr="00503E4B">
        <w:t xml:space="preserve">). The pri-miR-487a probe was </w:t>
      </w:r>
      <w:r w:rsidRPr="00503E4B">
        <w:lastRenderedPageBreak/>
        <w:t>heat-denatured for 6 min at 65°C and renatured prior to being added to the binding buffer containing nuclear proteins (10</w:t>
      </w:r>
      <w:r>
        <w:t xml:space="preserve"> </w:t>
      </w:r>
      <w:proofErr w:type="spellStart"/>
      <w:r w:rsidRPr="00503E4B">
        <w:t>μg</w:t>
      </w:r>
      <w:proofErr w:type="spellEnd"/>
      <w:r w:rsidRPr="00503E4B">
        <w:t xml:space="preserve">) of ECs </w:t>
      </w:r>
      <w:r w:rsidR="00971A8B">
        <w:t xml:space="preserve">stimulated by </w:t>
      </w:r>
      <w:r w:rsidRPr="00503E4B">
        <w:t>shear stress. The binding reaction was perform</w:t>
      </w:r>
      <w:r w:rsidR="00971A8B">
        <w:t>ed</w:t>
      </w:r>
      <w:r w:rsidRPr="00503E4B">
        <w:t xml:space="preserve"> at 4°C for 50 min in EMSA buffer (20 mmol/L </w:t>
      </w:r>
      <w:proofErr w:type="spellStart"/>
      <w:r w:rsidRPr="00503E4B">
        <w:t>Hepes</w:t>
      </w:r>
      <w:proofErr w:type="spellEnd"/>
      <w:r w:rsidRPr="00503E4B">
        <w:t>-KOH, p</w:t>
      </w:r>
      <w:r w:rsidR="00971A8B">
        <w:t xml:space="preserve">H </w:t>
      </w:r>
      <w:r w:rsidRPr="00503E4B">
        <w:t>7.5, 12</w:t>
      </w:r>
      <w:r w:rsidR="00971A8B">
        <w:t xml:space="preserve"> </w:t>
      </w:r>
      <w:r w:rsidRPr="00503E4B">
        <w:t>mmol/L MgCl</w:t>
      </w:r>
      <w:r w:rsidRPr="00503E4B">
        <w:rPr>
          <w:vertAlign w:val="subscript"/>
        </w:rPr>
        <w:t>2</w:t>
      </w:r>
      <w:r w:rsidRPr="00503E4B">
        <w:t xml:space="preserve">, 60 mmol/L </w:t>
      </w:r>
      <w:proofErr w:type="spellStart"/>
      <w:r w:rsidRPr="00503E4B">
        <w:t>KCl</w:t>
      </w:r>
      <w:proofErr w:type="spellEnd"/>
      <w:r w:rsidRPr="00503E4B">
        <w:t xml:space="preserve">, 20% glycerol, and 4 mmol/L DTT). 0.1 </w:t>
      </w:r>
      <w:proofErr w:type="spellStart"/>
      <w:r w:rsidRPr="00503E4B">
        <w:t>μg</w:t>
      </w:r>
      <w:proofErr w:type="spellEnd"/>
      <w:r w:rsidRPr="00503E4B">
        <w:t xml:space="preserve"> poly[</w:t>
      </w:r>
      <w:proofErr w:type="spellStart"/>
      <w:r w:rsidRPr="00503E4B">
        <w:t>dI-dC</w:t>
      </w:r>
      <w:proofErr w:type="spellEnd"/>
      <w:r w:rsidRPr="00503E4B">
        <w:t xml:space="preserve">], 2.5 </w:t>
      </w:r>
      <w:proofErr w:type="spellStart"/>
      <w:r w:rsidRPr="00503E4B">
        <w:t>μg</w:t>
      </w:r>
      <w:proofErr w:type="spellEnd"/>
      <w:r w:rsidRPr="00503E4B">
        <w:t xml:space="preserve"> yeast tRNA, 0.1 </w:t>
      </w:r>
      <w:proofErr w:type="spellStart"/>
      <w:r w:rsidRPr="00503E4B">
        <w:t>μg</w:t>
      </w:r>
      <w:proofErr w:type="spellEnd"/>
      <w:r w:rsidRPr="00503E4B">
        <w:t xml:space="preserve"> BSA and </w:t>
      </w:r>
      <w:proofErr w:type="spellStart"/>
      <w:r w:rsidRPr="00503E4B">
        <w:t>RNAse</w:t>
      </w:r>
      <w:proofErr w:type="spellEnd"/>
      <w:r w:rsidRPr="00503E4B">
        <w:t xml:space="preserve"> inhibitor (Invitrogen) were added to each 20</w:t>
      </w:r>
      <w:r w:rsidR="00971A8B">
        <w:t xml:space="preserve"> </w:t>
      </w:r>
      <w:proofErr w:type="spellStart"/>
      <w:r w:rsidRPr="00503E4B">
        <w:t>μL</w:t>
      </w:r>
      <w:proofErr w:type="spellEnd"/>
      <w:r w:rsidRPr="00503E4B">
        <w:t xml:space="preserve"> reaction mixture. The bound complexes were resolved on native 4% polyacrylamide gel in 0.5X TB buffer (45 mmol/L Tris-Borate).</w:t>
      </w:r>
      <w:r w:rsidRPr="00503E4B">
        <w:rPr>
          <w:kern w:val="0"/>
        </w:rPr>
        <w:t xml:space="preserve"> The biotin-labeled RNA</w:t>
      </w:r>
      <w:r w:rsidR="00971A8B">
        <w:rPr>
          <w:kern w:val="0"/>
        </w:rPr>
        <w:t>s</w:t>
      </w:r>
      <w:r w:rsidRPr="00503E4B">
        <w:rPr>
          <w:kern w:val="0"/>
        </w:rPr>
        <w:t xml:space="preserve"> were transferred to the positively</w:t>
      </w:r>
      <w:r w:rsidR="00971A8B">
        <w:rPr>
          <w:kern w:val="0"/>
        </w:rPr>
        <w:t>-</w:t>
      </w:r>
      <w:r w:rsidRPr="00503E4B">
        <w:rPr>
          <w:kern w:val="0"/>
        </w:rPr>
        <w:t>charged nylon membrane and detected by using the Chemiluminescent EMSA kit (P</w:t>
      </w:r>
      <w:r w:rsidR="00971A8B">
        <w:rPr>
          <w:kern w:val="0"/>
        </w:rPr>
        <w:t xml:space="preserve">ierce, </w:t>
      </w:r>
      <w:r w:rsidR="00DC2A51">
        <w:rPr>
          <w:kern w:val="0"/>
        </w:rPr>
        <w:t>Rockford, IL</w:t>
      </w:r>
      <w:r w:rsidRPr="00503E4B">
        <w:rPr>
          <w:kern w:val="0"/>
        </w:rPr>
        <w:t xml:space="preserve">). </w:t>
      </w:r>
    </w:p>
    <w:p w14:paraId="26333DA2" w14:textId="77777777" w:rsidR="00333E05" w:rsidRPr="00503E4B" w:rsidRDefault="00333E05" w:rsidP="002F6076">
      <w:pPr>
        <w:adjustRightInd w:val="0"/>
        <w:jc w:val="both"/>
        <w:rPr>
          <w:kern w:val="0"/>
        </w:rPr>
      </w:pPr>
    </w:p>
    <w:p w14:paraId="129E0867" w14:textId="6ED3B0B6" w:rsidR="0055519F" w:rsidRPr="001111A0" w:rsidRDefault="005065BE" w:rsidP="002F6076">
      <w:pPr>
        <w:autoSpaceDE w:val="0"/>
        <w:autoSpaceDN w:val="0"/>
        <w:adjustRightInd w:val="0"/>
        <w:jc w:val="both"/>
        <w:rPr>
          <w:rFonts w:eastAsia="細明體"/>
          <w:kern w:val="0"/>
        </w:rPr>
      </w:pPr>
      <w:r w:rsidRPr="002F6076">
        <w:rPr>
          <w:b/>
          <w:kern w:val="0"/>
          <w:u w:val="single"/>
        </w:rPr>
        <w:t xml:space="preserve">Pri-miR-487a </w:t>
      </w:r>
      <w:r w:rsidR="002F6076">
        <w:rPr>
          <w:b/>
          <w:kern w:val="0"/>
          <w:u w:val="single"/>
        </w:rPr>
        <w:t>over</w:t>
      </w:r>
      <w:r w:rsidRPr="002F6076">
        <w:rPr>
          <w:b/>
          <w:kern w:val="0"/>
          <w:u w:val="single"/>
        </w:rPr>
        <w:t>expression construct</w:t>
      </w:r>
      <w:r w:rsidR="001111A0">
        <w:rPr>
          <w:b/>
          <w:kern w:val="0"/>
        </w:rPr>
        <w:t xml:space="preserve">. </w:t>
      </w:r>
      <w:r w:rsidR="00BE2478" w:rsidRPr="001111A0">
        <w:rPr>
          <w:kern w:val="0"/>
        </w:rPr>
        <w:t>T</w:t>
      </w:r>
      <w:r w:rsidR="00B7342E" w:rsidRPr="001111A0">
        <w:rPr>
          <w:kern w:val="0"/>
        </w:rPr>
        <w:t>he pcDNA3.1(+)</w:t>
      </w:r>
      <w:r w:rsidRPr="001111A0">
        <w:rPr>
          <w:kern w:val="0"/>
        </w:rPr>
        <w:t>-miR-487a-construct contains 522-bp human miR-487a</w:t>
      </w:r>
      <w:r w:rsidR="00B7342E" w:rsidRPr="001111A0">
        <w:rPr>
          <w:kern w:val="0"/>
        </w:rPr>
        <w:t xml:space="preserve"> </w:t>
      </w:r>
      <w:r w:rsidRPr="001111A0">
        <w:rPr>
          <w:kern w:val="0"/>
        </w:rPr>
        <w:t>genomic fragments</w:t>
      </w:r>
      <w:r w:rsidR="00B7342E" w:rsidRPr="001111A0">
        <w:rPr>
          <w:kern w:val="0"/>
        </w:rPr>
        <w:t xml:space="preserve">, which is cloned from HEK293T cells by </w:t>
      </w:r>
      <w:r w:rsidR="00CC251F">
        <w:rPr>
          <w:kern w:val="0"/>
        </w:rPr>
        <w:t xml:space="preserve">using the designated </w:t>
      </w:r>
      <w:r w:rsidR="00B7342E" w:rsidRPr="001111A0">
        <w:rPr>
          <w:kern w:val="0"/>
        </w:rPr>
        <w:t>primer</w:t>
      </w:r>
      <w:r w:rsidR="00CC251F">
        <w:rPr>
          <w:kern w:val="0"/>
        </w:rPr>
        <w:t>s (</w:t>
      </w:r>
      <w:r w:rsidR="00B7342E" w:rsidRPr="001111A0">
        <w:rPr>
          <w:kern w:val="0"/>
        </w:rPr>
        <w:t>5</w:t>
      </w:r>
      <w:proofErr w:type="gramStart"/>
      <w:r w:rsidR="00B7342E" w:rsidRPr="001111A0">
        <w:rPr>
          <w:kern w:val="0"/>
        </w:rPr>
        <w:t>’</w:t>
      </w:r>
      <w:proofErr w:type="gramEnd"/>
      <w:r w:rsidR="00B7342E" w:rsidRPr="001111A0">
        <w:rPr>
          <w:kern w:val="0"/>
        </w:rPr>
        <w:t>-</w:t>
      </w:r>
      <w:r w:rsidR="00B7342E" w:rsidRPr="001111A0">
        <w:rPr>
          <w:rFonts w:eastAsia="細明體"/>
          <w:kern w:val="0"/>
        </w:rPr>
        <w:t>CCGGGATCC</w:t>
      </w:r>
      <w:r w:rsidR="00B7342E" w:rsidRPr="001111A0">
        <w:rPr>
          <w:kern w:val="0"/>
        </w:rPr>
        <w:t>TCTTGCTGGGGAAGCTTTCTG-3</w:t>
      </w:r>
      <w:proofErr w:type="gramStart"/>
      <w:r w:rsidR="00B7342E" w:rsidRPr="001111A0">
        <w:rPr>
          <w:kern w:val="0"/>
        </w:rPr>
        <w:t>’</w:t>
      </w:r>
      <w:proofErr w:type="gramEnd"/>
      <w:r w:rsidR="00B7342E" w:rsidRPr="001111A0">
        <w:rPr>
          <w:kern w:val="0"/>
        </w:rPr>
        <w:t xml:space="preserve"> and 5</w:t>
      </w:r>
      <w:proofErr w:type="gramStart"/>
      <w:r w:rsidR="00B7342E" w:rsidRPr="001111A0">
        <w:rPr>
          <w:kern w:val="0"/>
        </w:rPr>
        <w:t>’</w:t>
      </w:r>
      <w:proofErr w:type="gramEnd"/>
      <w:r w:rsidR="00B7342E" w:rsidRPr="001111A0">
        <w:rPr>
          <w:kern w:val="0"/>
        </w:rPr>
        <w:t>-</w:t>
      </w:r>
      <w:r w:rsidR="00B7342E" w:rsidRPr="001111A0">
        <w:rPr>
          <w:rFonts w:eastAsia="細明體"/>
          <w:kern w:val="0"/>
        </w:rPr>
        <w:t>CGG</w:t>
      </w:r>
      <w:r w:rsidR="00CC251F">
        <w:rPr>
          <w:rFonts w:eastAsia="細明體"/>
          <w:kern w:val="0"/>
        </w:rPr>
        <w:t xml:space="preserve"> </w:t>
      </w:r>
      <w:r w:rsidR="00B7342E" w:rsidRPr="001111A0">
        <w:rPr>
          <w:rFonts w:eastAsia="細明體"/>
          <w:kern w:val="0"/>
        </w:rPr>
        <w:t>AATTC</w:t>
      </w:r>
      <w:r w:rsidR="00B7342E" w:rsidRPr="001111A0">
        <w:rPr>
          <w:kern w:val="0"/>
        </w:rPr>
        <w:t>CACTGGTCAACTTCCCCCAAT-3</w:t>
      </w:r>
      <w:proofErr w:type="gramStart"/>
      <w:r w:rsidR="00B7342E" w:rsidRPr="001111A0">
        <w:rPr>
          <w:kern w:val="0"/>
        </w:rPr>
        <w:t>’</w:t>
      </w:r>
      <w:proofErr w:type="gramEnd"/>
      <w:r w:rsidR="00CC251F">
        <w:rPr>
          <w:kern w:val="0"/>
        </w:rPr>
        <w:t xml:space="preserve">) and </w:t>
      </w:r>
      <w:r w:rsidR="00B7342E" w:rsidRPr="001111A0">
        <w:rPr>
          <w:kern w:val="0"/>
        </w:rPr>
        <w:t>inserted</w:t>
      </w:r>
      <w:r w:rsidRPr="001111A0">
        <w:rPr>
          <w:kern w:val="0"/>
        </w:rPr>
        <w:t xml:space="preserve"> into a </w:t>
      </w:r>
      <w:r w:rsidR="00B7342E" w:rsidRPr="001111A0">
        <w:rPr>
          <w:kern w:val="0"/>
        </w:rPr>
        <w:t>pc</w:t>
      </w:r>
      <w:r w:rsidRPr="001111A0">
        <w:rPr>
          <w:kern w:val="0"/>
        </w:rPr>
        <w:t>DNA3.1(+) vector</w:t>
      </w:r>
      <w:r w:rsidR="00B7342E" w:rsidRPr="001111A0">
        <w:rPr>
          <w:kern w:val="0"/>
        </w:rPr>
        <w:t xml:space="preserve"> </w:t>
      </w:r>
      <w:r w:rsidRPr="001111A0">
        <w:rPr>
          <w:kern w:val="0"/>
        </w:rPr>
        <w:t>(</w:t>
      </w:r>
      <w:r w:rsidR="00B7342E" w:rsidRPr="001111A0">
        <w:rPr>
          <w:kern w:val="0"/>
        </w:rPr>
        <w:t>Invitrogen</w:t>
      </w:r>
      <w:r w:rsidRPr="001111A0">
        <w:rPr>
          <w:kern w:val="0"/>
        </w:rPr>
        <w:t>)</w:t>
      </w:r>
      <w:r w:rsidR="00B7342E" w:rsidRPr="001111A0">
        <w:rPr>
          <w:kern w:val="0"/>
        </w:rPr>
        <w:t xml:space="preserve"> by </w:t>
      </w:r>
      <w:proofErr w:type="spellStart"/>
      <w:r w:rsidR="00B7342E" w:rsidRPr="001111A0">
        <w:rPr>
          <w:kern w:val="0"/>
        </w:rPr>
        <w:t>BamH</w:t>
      </w:r>
      <w:proofErr w:type="spellEnd"/>
      <w:r w:rsidR="00B7342E" w:rsidRPr="001111A0">
        <w:rPr>
          <w:rFonts w:ascii="新細明體" w:hAnsi="新細明體" w:cs="新細明體" w:hint="eastAsia"/>
          <w:kern w:val="0"/>
        </w:rPr>
        <w:t>Ⅰ</w:t>
      </w:r>
      <w:r w:rsidR="00B7342E" w:rsidRPr="001111A0">
        <w:rPr>
          <w:kern w:val="0"/>
        </w:rPr>
        <w:t xml:space="preserve">and </w:t>
      </w:r>
      <w:proofErr w:type="spellStart"/>
      <w:r w:rsidR="00B7342E" w:rsidRPr="001111A0">
        <w:rPr>
          <w:kern w:val="0"/>
        </w:rPr>
        <w:t>EcoR</w:t>
      </w:r>
      <w:proofErr w:type="spellEnd"/>
      <w:r w:rsidR="00B7342E" w:rsidRPr="001111A0">
        <w:rPr>
          <w:rFonts w:ascii="新細明體" w:hAnsi="新細明體" w:cs="新細明體" w:hint="eastAsia"/>
          <w:kern w:val="0"/>
        </w:rPr>
        <w:t>Ⅰ</w:t>
      </w:r>
      <w:r w:rsidRPr="001111A0">
        <w:rPr>
          <w:kern w:val="0"/>
        </w:rPr>
        <w:t>.</w:t>
      </w:r>
      <w:r w:rsidR="00B7342E" w:rsidRPr="001111A0">
        <w:rPr>
          <w:kern w:val="0"/>
        </w:rPr>
        <w:t xml:space="preserve"> The </w:t>
      </w:r>
      <w:r w:rsidR="00FF5FF5" w:rsidRPr="001111A0">
        <w:t>159 bp wild type pri-miR-487a sequence was synthesized by PCR from pcDNA3.1(+)-miR-487a-522 bp using primers: 5’-</w:t>
      </w:r>
      <w:r w:rsidR="00FF5FF5" w:rsidRPr="001111A0">
        <w:rPr>
          <w:rFonts w:eastAsia="細明體"/>
          <w:kern w:val="0"/>
        </w:rPr>
        <w:t>CCGGGATCC</w:t>
      </w:r>
      <w:r w:rsidR="002F6076">
        <w:rPr>
          <w:rFonts w:eastAsia="細明體"/>
          <w:kern w:val="0"/>
        </w:rPr>
        <w:t xml:space="preserve"> </w:t>
      </w:r>
      <w:r w:rsidR="00FF5FF5" w:rsidRPr="001111A0">
        <w:rPr>
          <w:kern w:val="0"/>
        </w:rPr>
        <w:t>GACTCTGGTGAAGACGTGGG</w:t>
      </w:r>
      <w:r w:rsidR="00FF5FF5" w:rsidRPr="001111A0">
        <w:t>-3’ and 5’-</w:t>
      </w:r>
      <w:r w:rsidR="00FF5FF5" w:rsidRPr="001111A0">
        <w:rPr>
          <w:rFonts w:eastAsia="細明體"/>
          <w:kern w:val="0"/>
        </w:rPr>
        <w:t>CGGAATTC</w:t>
      </w:r>
      <w:r w:rsidR="00FF5FF5" w:rsidRPr="001111A0">
        <w:rPr>
          <w:kern w:val="0"/>
        </w:rPr>
        <w:t>GGGACGCTGTCCGGGAA</w:t>
      </w:r>
      <w:r w:rsidR="00FF5FF5" w:rsidRPr="001111A0">
        <w:t>-3’. This wild type product was used for two step PCR mutagenesis to create the miR-487a mutants</w:t>
      </w:r>
      <w:r w:rsidR="00CC251F">
        <w:t>,</w:t>
      </w:r>
      <w:r w:rsidR="00FF5FF5" w:rsidRPr="001111A0">
        <w:t xml:space="preserve"> as previous</w:t>
      </w:r>
      <w:r w:rsidR="00CC251F">
        <w:t>ly</w:t>
      </w:r>
      <w:r w:rsidR="00FF5FF5" w:rsidRPr="001111A0">
        <w:t xml:space="preserve"> descri</w:t>
      </w:r>
      <w:r w:rsidR="00CC251F">
        <w:t xml:space="preserve">bed </w:t>
      </w:r>
      <w:r w:rsidR="0083156F">
        <w:t>(</w:t>
      </w:r>
      <w:r w:rsidR="0083156F" w:rsidRPr="00FE3E6C">
        <w:rPr>
          <w:noProof/>
        </w:rPr>
        <w:t>Davis</w:t>
      </w:r>
      <w:r w:rsidR="0083156F">
        <w:rPr>
          <w:noProof/>
        </w:rPr>
        <w:t xml:space="preserve"> et al., 2010</w:t>
      </w:r>
      <w:r w:rsidR="0083156F">
        <w:t>)</w:t>
      </w:r>
      <w:r w:rsidR="00FF5FF5" w:rsidRPr="001111A0">
        <w:t>. The mutagenesis primer</w:t>
      </w:r>
      <w:r w:rsidR="00CC251F">
        <w:rPr>
          <w:rFonts w:hint="eastAsia"/>
        </w:rPr>
        <w:t xml:space="preserve"> </w:t>
      </w:r>
      <w:r w:rsidR="00CC251F">
        <w:t xml:space="preserve">is </w:t>
      </w:r>
      <w:r w:rsidR="0055519F" w:rsidRPr="001111A0">
        <w:t>5’-</w:t>
      </w:r>
      <w:r w:rsidR="0055519F" w:rsidRPr="001111A0">
        <w:rPr>
          <w:rFonts w:eastAsia="細明體"/>
          <w:kern w:val="0"/>
        </w:rPr>
        <w:t>AATCATAAAAGGACA</w:t>
      </w:r>
      <w:r w:rsidR="002F6076">
        <w:rPr>
          <w:rFonts w:eastAsia="細明體"/>
          <w:kern w:val="0"/>
        </w:rPr>
        <w:t xml:space="preserve"> </w:t>
      </w:r>
      <w:r w:rsidR="0055519F" w:rsidRPr="001111A0">
        <w:rPr>
          <w:rFonts w:eastAsia="細明體"/>
          <w:kern w:val="0"/>
        </w:rPr>
        <w:t xml:space="preserve">TCCAGTTTTTCAGT-3’. Both of wild type and mutant pri-miR487a-159 bp were inserted into pcDNA3.1(+) vector by </w:t>
      </w:r>
      <w:proofErr w:type="spellStart"/>
      <w:r w:rsidR="0055519F" w:rsidRPr="001111A0">
        <w:rPr>
          <w:rFonts w:eastAsia="細明體"/>
          <w:kern w:val="0"/>
        </w:rPr>
        <w:t>BamH</w:t>
      </w:r>
      <w:proofErr w:type="spellEnd"/>
      <w:r w:rsidR="0055519F" w:rsidRPr="001111A0">
        <w:rPr>
          <w:rFonts w:ascii="新細明體" w:hAnsi="新細明體" w:cs="新細明體" w:hint="eastAsia"/>
          <w:kern w:val="0"/>
        </w:rPr>
        <w:t>Ⅰ</w:t>
      </w:r>
      <w:r w:rsidR="0055519F" w:rsidRPr="001111A0">
        <w:rPr>
          <w:rFonts w:eastAsia="細明體"/>
          <w:kern w:val="0"/>
        </w:rPr>
        <w:t xml:space="preserve">and </w:t>
      </w:r>
      <w:proofErr w:type="spellStart"/>
      <w:r w:rsidR="0055519F" w:rsidRPr="001111A0">
        <w:rPr>
          <w:rFonts w:eastAsia="細明體"/>
          <w:kern w:val="0"/>
        </w:rPr>
        <w:t>EcoR</w:t>
      </w:r>
      <w:proofErr w:type="spellEnd"/>
      <w:r w:rsidR="0055519F" w:rsidRPr="001111A0">
        <w:rPr>
          <w:rFonts w:ascii="新細明體" w:hAnsi="新細明體" w:cs="新細明體" w:hint="eastAsia"/>
          <w:kern w:val="0"/>
        </w:rPr>
        <w:t>Ⅰ</w:t>
      </w:r>
      <w:r w:rsidR="0055519F" w:rsidRPr="001111A0">
        <w:rPr>
          <w:rFonts w:eastAsia="細明體"/>
          <w:kern w:val="0"/>
        </w:rPr>
        <w:t>.</w:t>
      </w:r>
    </w:p>
    <w:p w14:paraId="4F46215E" w14:textId="77777777" w:rsidR="00333E05" w:rsidRDefault="00333E05" w:rsidP="002F6076">
      <w:pPr>
        <w:adjustRightInd w:val="0"/>
        <w:jc w:val="both"/>
        <w:rPr>
          <w:b/>
          <w:i/>
          <w:kern w:val="0"/>
          <w:u w:val="single"/>
          <w:lang w:val="sv-SE"/>
        </w:rPr>
      </w:pPr>
    </w:p>
    <w:p w14:paraId="40B3A91F" w14:textId="3F3C63C2" w:rsidR="00971A8B" w:rsidRDefault="00971A8B" w:rsidP="002F6076">
      <w:pPr>
        <w:adjustRightInd w:val="0"/>
        <w:jc w:val="both"/>
        <w:rPr>
          <w:kern w:val="0"/>
        </w:rPr>
      </w:pPr>
      <w:r w:rsidRPr="002F6076">
        <w:rPr>
          <w:b/>
          <w:i/>
          <w:kern w:val="0"/>
          <w:u w:val="single"/>
          <w:lang w:val="sv-SE"/>
        </w:rPr>
        <w:t>In vitro</w:t>
      </w:r>
      <w:r w:rsidRPr="002F6076">
        <w:rPr>
          <w:b/>
          <w:kern w:val="0"/>
          <w:u w:val="single"/>
          <w:lang w:val="sv-SE"/>
        </w:rPr>
        <w:t xml:space="preserve"> pri-miRNA processing assays</w:t>
      </w:r>
      <w:r>
        <w:rPr>
          <w:b/>
          <w:kern w:val="0"/>
          <w:lang w:val="sv-SE"/>
        </w:rPr>
        <w:t xml:space="preserve">. </w:t>
      </w:r>
      <w:r w:rsidRPr="00503E4B">
        <w:rPr>
          <w:i/>
          <w:kern w:val="0"/>
        </w:rPr>
        <w:t>In vitro</w:t>
      </w:r>
      <w:r w:rsidRPr="00503E4B">
        <w:rPr>
          <w:kern w:val="0"/>
        </w:rPr>
        <w:t xml:space="preserve"> </w:t>
      </w:r>
      <w:proofErr w:type="spellStart"/>
      <w:r w:rsidRPr="00503E4B">
        <w:rPr>
          <w:kern w:val="0"/>
        </w:rPr>
        <w:t>pri</w:t>
      </w:r>
      <w:proofErr w:type="spellEnd"/>
      <w:r w:rsidRPr="00503E4B">
        <w:rPr>
          <w:kern w:val="0"/>
        </w:rPr>
        <w:t>-miRNA processing assay was performed</w:t>
      </w:r>
      <w:r>
        <w:rPr>
          <w:kern w:val="0"/>
        </w:rPr>
        <w:t>,</w:t>
      </w:r>
      <w:r w:rsidRPr="00503E4B">
        <w:rPr>
          <w:kern w:val="0"/>
        </w:rPr>
        <w:t xml:space="preserve"> as previous</w:t>
      </w:r>
      <w:r>
        <w:rPr>
          <w:kern w:val="0"/>
        </w:rPr>
        <w:t>ly</w:t>
      </w:r>
      <w:r w:rsidRPr="00503E4B">
        <w:rPr>
          <w:kern w:val="0"/>
        </w:rPr>
        <w:t xml:space="preserve"> described</w:t>
      </w:r>
      <w:r>
        <w:rPr>
          <w:kern w:val="0"/>
        </w:rPr>
        <w:t xml:space="preserve"> </w:t>
      </w:r>
      <w:r w:rsidR="0083156F">
        <w:rPr>
          <w:kern w:val="0"/>
        </w:rPr>
        <w:t>(</w:t>
      </w:r>
      <w:proofErr w:type="spellStart"/>
      <w:r w:rsidR="0083156F" w:rsidRPr="00FE3E6C">
        <w:rPr>
          <w:noProof/>
        </w:rPr>
        <w:t>Guil</w:t>
      </w:r>
      <w:proofErr w:type="spellEnd"/>
      <w:r w:rsidR="0083156F">
        <w:rPr>
          <w:noProof/>
        </w:rPr>
        <w:t xml:space="preserve"> et al., 2007</w:t>
      </w:r>
      <w:r w:rsidR="0083156F">
        <w:rPr>
          <w:kern w:val="0"/>
        </w:rPr>
        <w:t>)</w:t>
      </w:r>
      <w:r w:rsidRPr="00503E4B">
        <w:rPr>
          <w:kern w:val="0"/>
        </w:rPr>
        <w:t xml:space="preserve">. In brief, the biotin-labeled 522-nucleotide pri-miR-487a was prepared by </w:t>
      </w:r>
      <w:r w:rsidRPr="00503E4B">
        <w:rPr>
          <w:i/>
          <w:kern w:val="0"/>
        </w:rPr>
        <w:t>in vitro</w:t>
      </w:r>
      <w:r w:rsidRPr="00503E4B">
        <w:rPr>
          <w:kern w:val="0"/>
        </w:rPr>
        <w:t xml:space="preserve"> transcription with T7 RNA polymerase in the presence of biotin-UTP, using hu</w:t>
      </w:r>
      <w:r w:rsidR="00EB2CCB">
        <w:rPr>
          <w:kern w:val="0"/>
        </w:rPr>
        <w:t>man miR-487a gene cloned into pc</w:t>
      </w:r>
      <w:r w:rsidRPr="00503E4B">
        <w:rPr>
          <w:kern w:val="0"/>
        </w:rPr>
        <w:t>DNA3.1(+) vector as a template. ECs were subjected to different flow patterns and the nuclear fraction was obtained from the crude extract by using a HEPES buffer (10 mmol/L HEPES, pH</w:t>
      </w:r>
      <w:r w:rsidR="00EB2CCB">
        <w:rPr>
          <w:kern w:val="0"/>
        </w:rPr>
        <w:t xml:space="preserve"> </w:t>
      </w:r>
      <w:r w:rsidRPr="00503E4B">
        <w:rPr>
          <w:kern w:val="0"/>
        </w:rPr>
        <w:t xml:space="preserve">7.9, 85 mmol/L </w:t>
      </w:r>
      <w:proofErr w:type="spellStart"/>
      <w:r w:rsidRPr="00503E4B">
        <w:rPr>
          <w:kern w:val="0"/>
        </w:rPr>
        <w:t>KCl</w:t>
      </w:r>
      <w:proofErr w:type="spellEnd"/>
      <w:r w:rsidRPr="00503E4B">
        <w:rPr>
          <w:kern w:val="0"/>
        </w:rPr>
        <w:t>, 1</w:t>
      </w:r>
      <w:r w:rsidR="00EB2CCB">
        <w:rPr>
          <w:kern w:val="0"/>
        </w:rPr>
        <w:t xml:space="preserve"> </w:t>
      </w:r>
      <w:r w:rsidRPr="00503E4B">
        <w:rPr>
          <w:kern w:val="0"/>
        </w:rPr>
        <w:t>mmol/L EDTA, 1</w:t>
      </w:r>
      <w:r w:rsidR="00EB2CCB">
        <w:rPr>
          <w:kern w:val="0"/>
        </w:rPr>
        <w:t xml:space="preserve"> </w:t>
      </w:r>
      <w:r w:rsidRPr="00503E4B">
        <w:rPr>
          <w:kern w:val="0"/>
        </w:rPr>
        <w:t>mmol/L DTT, 0.5% NP-40, protease and phosphatase inhibitor cocktail</w:t>
      </w:r>
      <w:r w:rsidR="00EB2CCB">
        <w:rPr>
          <w:kern w:val="0"/>
        </w:rPr>
        <w:t>s</w:t>
      </w:r>
      <w:r w:rsidRPr="00503E4B">
        <w:rPr>
          <w:kern w:val="0"/>
        </w:rPr>
        <w:t xml:space="preserve">). </w:t>
      </w:r>
      <w:r w:rsidR="00EB2CCB">
        <w:rPr>
          <w:kern w:val="0"/>
        </w:rPr>
        <w:t>Thirty</w:t>
      </w:r>
      <w:r w:rsidRPr="00503E4B">
        <w:rPr>
          <w:kern w:val="0"/>
        </w:rPr>
        <w:t xml:space="preserve"> </w:t>
      </w:r>
      <w:proofErr w:type="spellStart"/>
      <w:r w:rsidRPr="00503E4B">
        <w:rPr>
          <w:kern w:val="0"/>
        </w:rPr>
        <w:t>μg</w:t>
      </w:r>
      <w:proofErr w:type="spellEnd"/>
      <w:r w:rsidRPr="00503E4B">
        <w:rPr>
          <w:kern w:val="0"/>
        </w:rPr>
        <w:t xml:space="preserve"> of nuclear extract were mix</w:t>
      </w:r>
      <w:r w:rsidR="00EB2CCB">
        <w:rPr>
          <w:kern w:val="0"/>
        </w:rPr>
        <w:t>ed</w:t>
      </w:r>
      <w:r w:rsidRPr="00503E4B">
        <w:rPr>
          <w:kern w:val="0"/>
        </w:rPr>
        <w:t xml:space="preserve"> with a reaction buffer (6.4</w:t>
      </w:r>
      <w:r w:rsidR="00EB2CCB">
        <w:rPr>
          <w:kern w:val="0"/>
        </w:rPr>
        <w:t xml:space="preserve"> </w:t>
      </w:r>
      <w:r w:rsidRPr="00503E4B">
        <w:rPr>
          <w:kern w:val="0"/>
        </w:rPr>
        <w:t>mmol/L MgCL</w:t>
      </w:r>
      <w:r w:rsidRPr="00503E4B">
        <w:rPr>
          <w:kern w:val="0"/>
          <w:vertAlign w:val="subscript"/>
        </w:rPr>
        <w:t>2</w:t>
      </w:r>
      <w:r w:rsidRPr="00503E4B">
        <w:rPr>
          <w:kern w:val="0"/>
        </w:rPr>
        <w:t xml:space="preserve">), biotin-labeled pri-miR-487a, and RNase inhibitor in RNase-free water, and </w:t>
      </w:r>
      <w:r w:rsidR="00EB2CCB">
        <w:rPr>
          <w:kern w:val="0"/>
        </w:rPr>
        <w:t xml:space="preserve">then </w:t>
      </w:r>
      <w:r w:rsidRPr="00503E4B">
        <w:rPr>
          <w:kern w:val="0"/>
        </w:rPr>
        <w:t>incubated at 37</w:t>
      </w:r>
      <w:r w:rsidRPr="00503E4B">
        <w:t>°C for 90 min. The reaction mixtures were subjected to phenol-</w:t>
      </w:r>
      <w:proofErr w:type="spellStart"/>
      <w:r w:rsidRPr="00503E4B">
        <w:t>chroloform</w:t>
      </w:r>
      <w:proofErr w:type="spellEnd"/>
      <w:r w:rsidRPr="00503E4B">
        <w:t xml:space="preserve"> extraction, precipitation, and gel electrophoresis with 12.5% urea-polyacrylamide, followed by </w:t>
      </w:r>
      <w:r w:rsidRPr="00503E4B">
        <w:rPr>
          <w:kern w:val="0"/>
        </w:rPr>
        <w:t>positively</w:t>
      </w:r>
      <w:r w:rsidR="00EB2CCB">
        <w:rPr>
          <w:kern w:val="0"/>
        </w:rPr>
        <w:t>-</w:t>
      </w:r>
      <w:r w:rsidRPr="00503E4B">
        <w:rPr>
          <w:kern w:val="0"/>
        </w:rPr>
        <w:t xml:space="preserve">charged nylon membrane transfer and detection by using </w:t>
      </w:r>
      <w:r w:rsidR="00EB2CCB">
        <w:rPr>
          <w:kern w:val="0"/>
        </w:rPr>
        <w:t>the</w:t>
      </w:r>
      <w:r w:rsidRPr="00503E4B">
        <w:rPr>
          <w:kern w:val="0"/>
        </w:rPr>
        <w:t xml:space="preserve"> Chemiluminescent EMSA kit (P</w:t>
      </w:r>
      <w:r w:rsidR="00EB2CCB">
        <w:rPr>
          <w:kern w:val="0"/>
        </w:rPr>
        <w:t>ierce</w:t>
      </w:r>
      <w:r w:rsidRPr="00503E4B">
        <w:rPr>
          <w:kern w:val="0"/>
        </w:rPr>
        <w:t>).</w:t>
      </w:r>
    </w:p>
    <w:p w14:paraId="507B0590" w14:textId="77777777" w:rsidR="00333E05" w:rsidRPr="00503E4B" w:rsidRDefault="00333E05" w:rsidP="002F6076">
      <w:pPr>
        <w:adjustRightInd w:val="0"/>
        <w:jc w:val="both"/>
        <w:rPr>
          <w:kern w:val="0"/>
        </w:rPr>
      </w:pPr>
    </w:p>
    <w:p w14:paraId="6D5A7051" w14:textId="5C5E639E" w:rsidR="005F7ABB" w:rsidRDefault="0055519F" w:rsidP="002F6076">
      <w:pPr>
        <w:autoSpaceDE w:val="0"/>
        <w:autoSpaceDN w:val="0"/>
        <w:adjustRightInd w:val="0"/>
        <w:jc w:val="both"/>
        <w:rPr>
          <w:rFonts w:eastAsia="細明體"/>
          <w:kern w:val="0"/>
        </w:rPr>
      </w:pPr>
      <w:r w:rsidRPr="002F6076">
        <w:rPr>
          <w:rFonts w:eastAsia="細明體"/>
          <w:b/>
          <w:i/>
          <w:kern w:val="0"/>
          <w:u w:val="single"/>
        </w:rPr>
        <w:t>In vitro</w:t>
      </w:r>
      <w:r w:rsidRPr="002F6076">
        <w:rPr>
          <w:rFonts w:eastAsia="細明體"/>
          <w:b/>
          <w:kern w:val="0"/>
          <w:u w:val="single"/>
        </w:rPr>
        <w:t xml:space="preserve"> transcription</w:t>
      </w:r>
      <w:r w:rsidR="001111A0">
        <w:rPr>
          <w:rFonts w:eastAsia="細明體"/>
          <w:b/>
          <w:kern w:val="0"/>
        </w:rPr>
        <w:t xml:space="preserve">. </w:t>
      </w:r>
      <w:r w:rsidR="003F5E3F" w:rsidRPr="001111A0">
        <w:t xml:space="preserve">PcDNA3.1-miR-487a </w:t>
      </w:r>
      <w:r w:rsidRPr="001111A0">
        <w:t>plasmid DNA</w:t>
      </w:r>
      <w:r w:rsidR="000D466E">
        <w:t xml:space="preserve"> </w:t>
      </w:r>
      <w:r w:rsidR="002F6076">
        <w:t>that</w:t>
      </w:r>
      <w:r w:rsidRPr="001111A0">
        <w:t xml:space="preserve"> linearized with </w:t>
      </w:r>
      <w:proofErr w:type="spellStart"/>
      <w:r w:rsidRPr="001111A0">
        <w:t>XhoI</w:t>
      </w:r>
      <w:proofErr w:type="spellEnd"/>
      <w:r w:rsidRPr="001111A0">
        <w:t xml:space="preserve"> and </w:t>
      </w:r>
      <w:r w:rsidR="003F5E3F" w:rsidRPr="001111A0">
        <w:t>ethanol</w:t>
      </w:r>
      <w:r w:rsidRPr="001111A0">
        <w:t xml:space="preserve"> purified was used as a template for </w:t>
      </w:r>
      <w:r w:rsidRPr="00E16825">
        <w:rPr>
          <w:i/>
        </w:rPr>
        <w:t>in vitro</w:t>
      </w:r>
      <w:r w:rsidRPr="001111A0">
        <w:t xml:space="preserve"> transcription with </w:t>
      </w:r>
      <w:proofErr w:type="spellStart"/>
      <w:r w:rsidRPr="001111A0">
        <w:t>MAXIscript</w:t>
      </w:r>
      <w:proofErr w:type="spellEnd"/>
      <w:r w:rsidRPr="001111A0">
        <w:t xml:space="preserve"> kit (</w:t>
      </w:r>
      <w:proofErr w:type="spellStart"/>
      <w:r w:rsidRPr="001111A0">
        <w:t>ambion</w:t>
      </w:r>
      <w:proofErr w:type="spellEnd"/>
      <w:r w:rsidRPr="001111A0">
        <w:t>).</w:t>
      </w:r>
      <w:r w:rsidRPr="001111A0">
        <w:rPr>
          <w:rFonts w:eastAsia="細明體"/>
          <w:kern w:val="0"/>
        </w:rPr>
        <w:t xml:space="preserve"> </w:t>
      </w:r>
    </w:p>
    <w:p w14:paraId="1A914D2A" w14:textId="77777777" w:rsidR="00333E05" w:rsidRPr="001111A0" w:rsidRDefault="00333E05" w:rsidP="002F6076">
      <w:pPr>
        <w:autoSpaceDE w:val="0"/>
        <w:autoSpaceDN w:val="0"/>
        <w:adjustRightInd w:val="0"/>
        <w:jc w:val="both"/>
        <w:rPr>
          <w:kern w:val="0"/>
        </w:rPr>
      </w:pPr>
    </w:p>
    <w:p w14:paraId="3832E54C" w14:textId="054DFEA8" w:rsidR="00467E2A" w:rsidRDefault="00467E2A" w:rsidP="002F6076">
      <w:pPr>
        <w:autoSpaceDE w:val="0"/>
        <w:autoSpaceDN w:val="0"/>
        <w:adjustRightInd w:val="0"/>
        <w:jc w:val="both"/>
      </w:pPr>
      <w:r w:rsidRPr="002F6076">
        <w:rPr>
          <w:b/>
          <w:kern w:val="0"/>
          <w:u w:val="single"/>
        </w:rPr>
        <w:lastRenderedPageBreak/>
        <w:t xml:space="preserve">Generation of </w:t>
      </w:r>
      <w:r w:rsidR="00F005FF" w:rsidRPr="002F6076">
        <w:rPr>
          <w:b/>
          <w:kern w:val="0"/>
          <w:u w:val="single"/>
        </w:rPr>
        <w:t>l</w:t>
      </w:r>
      <w:r w:rsidRPr="002F6076">
        <w:rPr>
          <w:b/>
          <w:kern w:val="0"/>
          <w:u w:val="single"/>
        </w:rPr>
        <w:t xml:space="preserve">uciferase </w:t>
      </w:r>
      <w:r w:rsidR="00F005FF" w:rsidRPr="002F6076">
        <w:rPr>
          <w:b/>
          <w:kern w:val="0"/>
          <w:u w:val="single"/>
        </w:rPr>
        <w:t>r</w:t>
      </w:r>
      <w:r w:rsidRPr="002F6076">
        <w:rPr>
          <w:b/>
          <w:kern w:val="0"/>
          <w:u w:val="single"/>
        </w:rPr>
        <w:t xml:space="preserve">eporter </w:t>
      </w:r>
      <w:r w:rsidR="00F005FF" w:rsidRPr="002F6076">
        <w:rPr>
          <w:b/>
          <w:kern w:val="0"/>
          <w:u w:val="single"/>
        </w:rPr>
        <w:t>c</w:t>
      </w:r>
      <w:r w:rsidRPr="002F6076">
        <w:rPr>
          <w:b/>
          <w:kern w:val="0"/>
          <w:u w:val="single"/>
        </w:rPr>
        <w:t xml:space="preserve">onstruct and </w:t>
      </w:r>
      <w:r w:rsidR="00F005FF" w:rsidRPr="002F6076">
        <w:rPr>
          <w:b/>
          <w:kern w:val="0"/>
          <w:u w:val="single"/>
        </w:rPr>
        <w:t>l</w:t>
      </w:r>
      <w:r w:rsidRPr="002F6076">
        <w:rPr>
          <w:b/>
          <w:kern w:val="0"/>
          <w:u w:val="single"/>
        </w:rPr>
        <w:t xml:space="preserve">uciferase </w:t>
      </w:r>
      <w:r w:rsidR="00F005FF" w:rsidRPr="002F6076">
        <w:rPr>
          <w:b/>
          <w:kern w:val="0"/>
          <w:u w:val="single"/>
        </w:rPr>
        <w:t>r</w:t>
      </w:r>
      <w:r w:rsidRPr="002F6076">
        <w:rPr>
          <w:b/>
          <w:kern w:val="0"/>
          <w:u w:val="single"/>
        </w:rPr>
        <w:t xml:space="preserve">eporter </w:t>
      </w:r>
      <w:r w:rsidR="00F005FF" w:rsidRPr="002F6076">
        <w:rPr>
          <w:b/>
          <w:kern w:val="0"/>
          <w:u w:val="single"/>
        </w:rPr>
        <w:t>a</w:t>
      </w:r>
      <w:r w:rsidRPr="002F6076">
        <w:rPr>
          <w:b/>
          <w:kern w:val="0"/>
          <w:u w:val="single"/>
        </w:rPr>
        <w:t>ssay</w:t>
      </w:r>
      <w:r w:rsidR="001111A0">
        <w:rPr>
          <w:b/>
          <w:kern w:val="0"/>
        </w:rPr>
        <w:t xml:space="preserve">. </w:t>
      </w:r>
      <w:r w:rsidRPr="001111A0">
        <w:t>To generate reporter vectors bearing miR-487a binding sites</w:t>
      </w:r>
      <w:r w:rsidR="001C46EE">
        <w:t xml:space="preserve"> and</w:t>
      </w:r>
      <w:r w:rsidRPr="001111A0">
        <w:t xml:space="preserve"> wild-type </w:t>
      </w:r>
      <w:r w:rsidR="001C46EE">
        <w:t xml:space="preserve">and mutant </w:t>
      </w:r>
      <w:r w:rsidRPr="001111A0">
        <w:t>3’UTR of CBP and p53,</w:t>
      </w:r>
      <w:r w:rsidRPr="001111A0">
        <w:rPr>
          <w:b/>
        </w:rPr>
        <w:t xml:space="preserve"> </w:t>
      </w:r>
      <w:r w:rsidRPr="001111A0">
        <w:t>the sense and antisense strands of oligonucleotides bearing predicted miR-487a binding sequence</w:t>
      </w:r>
      <w:r w:rsidR="001C46EE">
        <w:t>s</w:t>
      </w:r>
      <w:r w:rsidRPr="001111A0">
        <w:t xml:space="preserve"> were commercially synthesized</w:t>
      </w:r>
      <w:r w:rsidR="001C46EE">
        <w:t xml:space="preserve">, </w:t>
      </w:r>
      <w:r w:rsidR="001C46EE" w:rsidRPr="001111A0">
        <w:t xml:space="preserve">annealed, and cloned into </w:t>
      </w:r>
      <w:proofErr w:type="spellStart"/>
      <w:r w:rsidR="001C46EE" w:rsidRPr="001111A0">
        <w:t>HindIII</w:t>
      </w:r>
      <w:proofErr w:type="spellEnd"/>
      <w:r w:rsidR="001C46EE" w:rsidRPr="001111A0">
        <w:t xml:space="preserve"> and </w:t>
      </w:r>
      <w:proofErr w:type="spellStart"/>
      <w:r w:rsidR="001C46EE" w:rsidRPr="001111A0">
        <w:t>MluI</w:t>
      </w:r>
      <w:proofErr w:type="spellEnd"/>
      <w:r w:rsidR="001C46EE" w:rsidRPr="001111A0">
        <w:t xml:space="preserve"> of the </w:t>
      </w:r>
      <w:proofErr w:type="spellStart"/>
      <w:r w:rsidR="001C46EE" w:rsidRPr="001111A0">
        <w:t>pMIR</w:t>
      </w:r>
      <w:proofErr w:type="spellEnd"/>
      <w:r w:rsidR="001C46EE" w:rsidRPr="001111A0">
        <w:t>-REPORT</w:t>
      </w:r>
      <w:r w:rsidR="001C46EE">
        <w:t xml:space="preserve"> </w:t>
      </w:r>
      <w:r w:rsidR="001C46EE" w:rsidRPr="001111A0">
        <w:t>luciferase vector (</w:t>
      </w:r>
      <w:proofErr w:type="spellStart"/>
      <w:r w:rsidR="001C46EE" w:rsidRPr="001111A0">
        <w:t>Ambion</w:t>
      </w:r>
      <w:proofErr w:type="spellEnd"/>
      <w:r w:rsidR="001C46EE" w:rsidRPr="001111A0">
        <w:t>)</w:t>
      </w:r>
      <w:r w:rsidR="001C46EE">
        <w:t>. The</w:t>
      </w:r>
      <w:r w:rsidR="00A30676">
        <w:t>se</w:t>
      </w:r>
      <w:r w:rsidR="001C46EE" w:rsidRPr="001C46EE">
        <w:t xml:space="preserve"> </w:t>
      </w:r>
      <w:r w:rsidR="001C46EE" w:rsidRPr="001111A0">
        <w:t>sense and antisense oligonucleotides</w:t>
      </w:r>
      <w:r w:rsidR="001C46EE">
        <w:t xml:space="preserve"> were designed as follows: </w:t>
      </w:r>
      <w:r w:rsidR="00D13776" w:rsidRPr="001111A0">
        <w:t>miR-4</w:t>
      </w:r>
      <w:r w:rsidR="00E717F3" w:rsidRPr="001111A0">
        <w:t>87a binding site</w:t>
      </w:r>
      <w:r w:rsidR="00D13776" w:rsidRPr="001111A0">
        <w:t>: 5’-AGCTAACTGGATGTCCCTGTATGATT-3’ and 5’-CGCGAATCATACAGGGACATCCAGTT-3’</w:t>
      </w:r>
      <w:r w:rsidR="001C46EE">
        <w:t xml:space="preserve">; </w:t>
      </w:r>
      <w:r w:rsidR="009B5EAE" w:rsidRPr="001111A0">
        <w:t xml:space="preserve">Wild type </w:t>
      </w:r>
      <w:r w:rsidR="00D13776" w:rsidRPr="001111A0">
        <w:t>CBP 3’</w:t>
      </w:r>
      <w:r w:rsidR="00E717F3" w:rsidRPr="001111A0">
        <w:t>UTR</w:t>
      </w:r>
      <w:r w:rsidR="00D13776" w:rsidRPr="001111A0">
        <w:t>:</w:t>
      </w:r>
      <w:r w:rsidR="001C46EE">
        <w:t xml:space="preserve"> </w:t>
      </w:r>
      <w:r w:rsidR="00D13776" w:rsidRPr="001111A0">
        <w:t>5’-AGCTGTG</w:t>
      </w:r>
      <w:r w:rsidR="001C46EE">
        <w:t xml:space="preserve"> </w:t>
      </w:r>
      <w:r w:rsidR="00D13776" w:rsidRPr="001111A0">
        <w:t>GGCGTCTCCCAGTATTACCCTGGATGATAGGAATT-3’ and 5’</w:t>
      </w:r>
      <w:r w:rsidR="002506A1" w:rsidRPr="001111A0">
        <w:t>-</w:t>
      </w:r>
      <w:r w:rsidR="00D13776" w:rsidRPr="001111A0">
        <w:t>CGCGAATTCCTATCAT</w:t>
      </w:r>
      <w:r w:rsidR="00A30676">
        <w:t xml:space="preserve"> </w:t>
      </w:r>
      <w:r w:rsidR="00D13776" w:rsidRPr="001111A0">
        <w:t>CCAGGGTAATACTGGGAGACGCCCAC-3’.</w:t>
      </w:r>
      <w:r w:rsidR="002506A1" w:rsidRPr="001111A0">
        <w:t xml:space="preserve"> </w:t>
      </w:r>
      <w:r w:rsidR="009B5EAE" w:rsidRPr="001111A0">
        <w:t>Mutant CBP 3’</w:t>
      </w:r>
      <w:r w:rsidR="00E717F3" w:rsidRPr="001111A0">
        <w:t>UTR</w:t>
      </w:r>
      <w:r w:rsidR="009B5EAE" w:rsidRPr="001111A0">
        <w:t>: 5’-AGCTGTGGGCGT</w:t>
      </w:r>
      <w:r w:rsidR="00A30676">
        <w:t xml:space="preserve"> </w:t>
      </w:r>
      <w:r w:rsidR="009B5EAE" w:rsidRPr="001111A0">
        <w:t>CTCCCAGTATTACCCTGGGCAGTAGGAATT</w:t>
      </w:r>
      <w:r w:rsidR="00A30676">
        <w:t>-</w:t>
      </w:r>
      <w:r w:rsidR="009B5EAE" w:rsidRPr="001111A0">
        <w:t>3’ and 5’-CGCGAATTCCTACTGCCCAG</w:t>
      </w:r>
      <w:r w:rsidR="00A30676">
        <w:t xml:space="preserve"> </w:t>
      </w:r>
      <w:r w:rsidR="009B5EAE" w:rsidRPr="001111A0">
        <w:t>GGTAATACTGGGAGACGCCCAC-3’. Wild type p53 3’</w:t>
      </w:r>
      <w:r w:rsidR="00E717F3" w:rsidRPr="001111A0">
        <w:t>UTR</w:t>
      </w:r>
      <w:r w:rsidR="009B5EAE" w:rsidRPr="001111A0">
        <w:t>: 5’-AGCTTGGAGGATTTC</w:t>
      </w:r>
      <w:r w:rsidR="00A30676">
        <w:t xml:space="preserve"> </w:t>
      </w:r>
      <w:r w:rsidR="009B5EAE" w:rsidRPr="001111A0">
        <w:t>ATCTCTTGTATATGATGTGGATCCACCAAGA-3’</w:t>
      </w:r>
      <w:r w:rsidR="001C46EE">
        <w:t xml:space="preserve"> </w:t>
      </w:r>
      <w:r w:rsidR="009B5EAE" w:rsidRPr="001111A0">
        <w:t>and</w:t>
      </w:r>
      <w:r w:rsidR="001C46EE">
        <w:t xml:space="preserve"> </w:t>
      </w:r>
      <w:r w:rsidR="009B5EAE" w:rsidRPr="001111A0">
        <w:t>5’</w:t>
      </w:r>
      <w:r w:rsidR="00AB5F50" w:rsidRPr="001111A0">
        <w:t>-</w:t>
      </w:r>
      <w:r w:rsidR="009B5EAE" w:rsidRPr="001111A0">
        <w:t>CGCGTCTTGGTGGATCCAC</w:t>
      </w:r>
      <w:r w:rsidR="00A30676">
        <w:t xml:space="preserve"> </w:t>
      </w:r>
      <w:r w:rsidR="009B5EAE" w:rsidRPr="001111A0">
        <w:t>ATCATATACAAGAGATGAAATCCTCCA</w:t>
      </w:r>
      <w:r w:rsidR="001C46EE">
        <w:t>-</w:t>
      </w:r>
      <w:r w:rsidR="009B5EAE" w:rsidRPr="001111A0">
        <w:t>3’. Mutant p53 3’UTR: 5’-AGCTTGGAGGAT</w:t>
      </w:r>
      <w:r w:rsidR="00A30676">
        <w:t xml:space="preserve"> </w:t>
      </w:r>
      <w:r w:rsidR="009B5EAE" w:rsidRPr="001111A0">
        <w:t>TTCATCTCTTGTACGCAGCGTGGATCCACCAAGA-3’ and 5’</w:t>
      </w:r>
      <w:r w:rsidR="00AB5F50" w:rsidRPr="001111A0">
        <w:t>-</w:t>
      </w:r>
      <w:r w:rsidR="009B5EAE" w:rsidRPr="001111A0">
        <w:t>CGCGTCTTGGTGGATC</w:t>
      </w:r>
      <w:r w:rsidR="00A30676">
        <w:t xml:space="preserve"> </w:t>
      </w:r>
      <w:r w:rsidR="009B5EAE" w:rsidRPr="001111A0">
        <w:t>CACGCTGCGTACAAGAGATGAAATCCTCCA-3’</w:t>
      </w:r>
      <w:r w:rsidR="00AB5F50" w:rsidRPr="001111A0">
        <w:t>)</w:t>
      </w:r>
      <w:r w:rsidRPr="001111A0">
        <w:t xml:space="preserve">. For luciferase assay, the </w:t>
      </w:r>
      <w:proofErr w:type="spellStart"/>
      <w:r w:rsidRPr="001111A0">
        <w:t>pSV</w:t>
      </w:r>
      <w:proofErr w:type="spellEnd"/>
      <w:r w:rsidRPr="001111A0">
        <w:t>-</w:t>
      </w:r>
      <w:r w:rsidRPr="001111A0">
        <w:rPr>
          <w:rFonts w:eastAsia="AdvOTd877c31c+03"/>
        </w:rPr>
        <w:t>β</w:t>
      </w:r>
      <w:r w:rsidRPr="001111A0">
        <w:t>-</w:t>
      </w:r>
      <w:r w:rsidR="00A30676">
        <w:t xml:space="preserve"> </w:t>
      </w:r>
      <w:r w:rsidRPr="001111A0">
        <w:t>galactosidase plasmid was co</w:t>
      </w:r>
      <w:r w:rsidR="00A30676">
        <w:t>-</w:t>
      </w:r>
      <w:r w:rsidRPr="001111A0">
        <w:t>transfected with the luciferase reporter vectors to normalize the transfection ef</w:t>
      </w:r>
      <w:r w:rsidRPr="001111A0">
        <w:rPr>
          <w:rFonts w:eastAsia="AdvOT88ac8687+fb"/>
        </w:rPr>
        <w:t>fi</w:t>
      </w:r>
      <w:r w:rsidRPr="001111A0">
        <w:t xml:space="preserve">ciency. Twenty-four hours after transfection, luciferase activity was measured by using the Luciferase assay system (Promega) and normalized to the </w:t>
      </w:r>
      <w:r w:rsidRPr="001111A0">
        <w:rPr>
          <w:rFonts w:eastAsia="AdvOTd877c31c+03"/>
        </w:rPr>
        <w:t>β</w:t>
      </w:r>
      <w:r w:rsidRPr="001111A0">
        <w:t>-galactosidase activity assessed by using o-nitrophenyl-</w:t>
      </w:r>
      <w:r w:rsidRPr="001111A0">
        <w:rPr>
          <w:rFonts w:eastAsia="AdvOTd877c31c+03"/>
        </w:rPr>
        <w:t>β</w:t>
      </w:r>
      <w:r w:rsidRPr="001111A0">
        <w:t>-D-</w:t>
      </w:r>
      <w:proofErr w:type="spellStart"/>
      <w:r w:rsidRPr="001111A0">
        <w:t>galactopyranoside</w:t>
      </w:r>
      <w:proofErr w:type="spellEnd"/>
      <w:r w:rsidRPr="001111A0">
        <w:t>.</w:t>
      </w:r>
    </w:p>
    <w:p w14:paraId="534A14A8" w14:textId="77777777" w:rsidR="00333E05" w:rsidRPr="001111A0" w:rsidRDefault="00333E05" w:rsidP="002F6076">
      <w:pPr>
        <w:autoSpaceDE w:val="0"/>
        <w:autoSpaceDN w:val="0"/>
        <w:adjustRightInd w:val="0"/>
        <w:jc w:val="both"/>
      </w:pPr>
    </w:p>
    <w:p w14:paraId="091DA9E9" w14:textId="0ACBD8AE" w:rsidR="009C50A2" w:rsidRDefault="009C50A2" w:rsidP="002F6076">
      <w:pPr>
        <w:adjustRightInd w:val="0"/>
        <w:jc w:val="both"/>
      </w:pPr>
      <w:proofErr w:type="spellStart"/>
      <w:r w:rsidRPr="002F6076">
        <w:rPr>
          <w:b/>
          <w:u w:val="single"/>
        </w:rPr>
        <w:t>BrdU</w:t>
      </w:r>
      <w:proofErr w:type="spellEnd"/>
      <w:r w:rsidRPr="002F6076">
        <w:rPr>
          <w:b/>
          <w:u w:val="single"/>
        </w:rPr>
        <w:t xml:space="preserve"> incorporation assay</w:t>
      </w:r>
      <w:r w:rsidR="001111A0">
        <w:rPr>
          <w:b/>
        </w:rPr>
        <w:t xml:space="preserve">. </w:t>
      </w:r>
      <w:r w:rsidRPr="001111A0">
        <w:t>ECs</w:t>
      </w:r>
      <w:r w:rsidR="00BE2478" w:rsidRPr="001111A0">
        <w:t xml:space="preserve"> were</w:t>
      </w:r>
      <w:r w:rsidRPr="001111A0">
        <w:t xml:space="preserve"> transfected with 1</w:t>
      </w:r>
      <w:r w:rsidR="00A30676">
        <w:t xml:space="preserve"> </w:t>
      </w:r>
      <w:r w:rsidRPr="001111A0">
        <w:t>nmol/L anti-</w:t>
      </w:r>
      <w:proofErr w:type="spellStart"/>
      <w:r w:rsidRPr="001111A0">
        <w:t>miR</w:t>
      </w:r>
      <w:proofErr w:type="spellEnd"/>
      <w:r w:rsidRPr="001111A0">
        <w:t xml:space="preserve"> or pre-</w:t>
      </w:r>
      <w:proofErr w:type="spellStart"/>
      <w:r w:rsidRPr="001111A0">
        <w:t>miR</w:t>
      </w:r>
      <w:proofErr w:type="spellEnd"/>
      <w:r w:rsidRPr="001111A0">
        <w:t xml:space="preserve"> and then cultured on glass</w:t>
      </w:r>
      <w:r w:rsidR="00A30676">
        <w:t>es</w:t>
      </w:r>
      <w:r w:rsidRPr="001111A0">
        <w:t xml:space="preserve"> coated with </w:t>
      </w:r>
      <w:proofErr w:type="spellStart"/>
      <w:r w:rsidRPr="001111A0">
        <w:t>fibronetin</w:t>
      </w:r>
      <w:proofErr w:type="spellEnd"/>
      <w:r w:rsidRPr="001111A0">
        <w:t>. The cells were pre-treated with 32.5</w:t>
      </w:r>
      <w:r w:rsidR="00A30676">
        <w:t xml:space="preserve"> </w:t>
      </w:r>
      <w:r w:rsidR="00A30676">
        <w:sym w:font="Symbol" w:char="F06D"/>
      </w:r>
      <w:r w:rsidRPr="001111A0">
        <w:t xml:space="preserve">mol/L </w:t>
      </w:r>
      <w:proofErr w:type="spellStart"/>
      <w:r w:rsidRPr="001111A0">
        <w:t>BrdU</w:t>
      </w:r>
      <w:proofErr w:type="spellEnd"/>
      <w:r w:rsidRPr="001111A0">
        <w:t xml:space="preserve"> for 30</w:t>
      </w:r>
      <w:r w:rsidR="00A30676">
        <w:t xml:space="preserve"> </w:t>
      </w:r>
      <w:r w:rsidRPr="001111A0">
        <w:t>min and then subjected to PS or OS with flow medium contain</w:t>
      </w:r>
      <w:r w:rsidR="00A30676">
        <w:t>ing</w:t>
      </w:r>
      <w:r w:rsidRPr="001111A0">
        <w:t xml:space="preserve"> </w:t>
      </w:r>
      <w:proofErr w:type="spellStart"/>
      <w:r w:rsidRPr="001111A0">
        <w:t>BrdU</w:t>
      </w:r>
      <w:proofErr w:type="spellEnd"/>
      <w:r w:rsidRPr="001111A0">
        <w:t xml:space="preserve"> for 12</w:t>
      </w:r>
      <w:r w:rsidR="00A30676">
        <w:t xml:space="preserve"> </w:t>
      </w:r>
      <w:r w:rsidRPr="001111A0">
        <w:t>h.  The cells were fixed with 4% paraformaldehyde. After incubati</w:t>
      </w:r>
      <w:r w:rsidR="00A30676">
        <w:t>o</w:t>
      </w:r>
      <w:r w:rsidRPr="001111A0">
        <w:t xml:space="preserve">n with NaBH4, 2N HCl, and </w:t>
      </w:r>
      <w:r w:rsidR="00BE2478" w:rsidRPr="001111A0">
        <w:t>s</w:t>
      </w:r>
      <w:r w:rsidRPr="001111A0">
        <w:t>odium tetraborate, the cells were stain</w:t>
      </w:r>
      <w:r w:rsidR="00BE2478" w:rsidRPr="001111A0">
        <w:t>ed</w:t>
      </w:r>
      <w:r w:rsidRPr="001111A0">
        <w:t xml:space="preserve"> with FITC-conjugated anti-</w:t>
      </w:r>
      <w:proofErr w:type="spellStart"/>
      <w:r w:rsidRPr="001111A0">
        <w:t>BrdU</w:t>
      </w:r>
      <w:proofErr w:type="spellEnd"/>
      <w:r w:rsidRPr="001111A0">
        <w:t xml:space="preserve"> antibody</w:t>
      </w:r>
      <w:r w:rsidR="00BE2478" w:rsidRPr="001111A0">
        <w:t>, with</w:t>
      </w:r>
      <w:r w:rsidRPr="001111A0">
        <w:t xml:space="preserve"> nucle</w:t>
      </w:r>
      <w:r w:rsidR="00BE2478" w:rsidRPr="001111A0">
        <w:t>ar</w:t>
      </w:r>
      <w:r w:rsidRPr="001111A0">
        <w:t xml:space="preserve"> counterst</w:t>
      </w:r>
      <w:r w:rsidR="00BE2478" w:rsidRPr="001111A0">
        <w:t>a</w:t>
      </w:r>
      <w:r w:rsidRPr="001111A0">
        <w:t>in</w:t>
      </w:r>
      <w:r w:rsidR="00BE2478" w:rsidRPr="001111A0">
        <w:t>ing</w:t>
      </w:r>
      <w:r w:rsidRPr="001111A0">
        <w:t xml:space="preserve"> by propidium iodide. The stained samples were examined using an inverted microscope (</w:t>
      </w:r>
      <w:proofErr w:type="spellStart"/>
      <w:r w:rsidRPr="001111A0">
        <w:t>Axiovert</w:t>
      </w:r>
      <w:proofErr w:type="spellEnd"/>
      <w:r w:rsidRPr="001111A0">
        <w:t xml:space="preserve"> 200M; Zeiss) with a 20X objective. Proliferation was assessed based on the percentage of nuclei exhibiting </w:t>
      </w:r>
      <w:proofErr w:type="spellStart"/>
      <w:r w:rsidRPr="001111A0">
        <w:t>BrdU</w:t>
      </w:r>
      <w:proofErr w:type="spellEnd"/>
      <w:r w:rsidRPr="001111A0">
        <w:t xml:space="preserve"> incorporation.</w:t>
      </w:r>
    </w:p>
    <w:p w14:paraId="5C07470C" w14:textId="77777777" w:rsidR="00333E05" w:rsidRPr="001111A0" w:rsidRDefault="00333E05" w:rsidP="002F6076">
      <w:pPr>
        <w:adjustRightInd w:val="0"/>
        <w:jc w:val="both"/>
      </w:pPr>
    </w:p>
    <w:p w14:paraId="4E62F353" w14:textId="64EF9FCA" w:rsidR="00971A8B" w:rsidRDefault="00971A8B" w:rsidP="002F6076">
      <w:pPr>
        <w:adjustRightInd w:val="0"/>
        <w:jc w:val="both"/>
        <w:rPr>
          <w:kern w:val="0"/>
        </w:rPr>
      </w:pPr>
      <w:proofErr w:type="spellStart"/>
      <w:r w:rsidRPr="002F6076">
        <w:rPr>
          <w:b/>
          <w:kern w:val="0"/>
          <w:u w:val="single"/>
        </w:rPr>
        <w:t>Statistic</w:t>
      </w:r>
      <w:proofErr w:type="spellEnd"/>
      <w:r w:rsidRPr="002F6076">
        <w:rPr>
          <w:b/>
          <w:kern w:val="0"/>
          <w:u w:val="single"/>
        </w:rPr>
        <w:t xml:space="preserve"> analysis</w:t>
      </w:r>
      <w:r>
        <w:rPr>
          <w:b/>
          <w:kern w:val="0"/>
        </w:rPr>
        <w:t xml:space="preserve">. </w:t>
      </w:r>
      <w:r w:rsidRPr="00503E4B">
        <w:rPr>
          <w:kern w:val="0"/>
        </w:rPr>
        <w:t xml:space="preserve">Results are expressed as mean ± SEM. Statistical significance was determined using the Mann-Whitney rank sum test in the program </w:t>
      </w:r>
      <w:proofErr w:type="spellStart"/>
      <w:r w:rsidRPr="00503E4B">
        <w:rPr>
          <w:kern w:val="0"/>
        </w:rPr>
        <w:t>SigmaStat</w:t>
      </w:r>
      <w:proofErr w:type="spellEnd"/>
      <w:r w:rsidRPr="00503E4B">
        <w:rPr>
          <w:kern w:val="0"/>
        </w:rPr>
        <w:t xml:space="preserve"> 3.5 for two groups of data and a one-way analysis of variance (ANOVA), followed by the </w:t>
      </w:r>
      <w:proofErr w:type="spellStart"/>
      <w:r w:rsidRPr="00503E4B">
        <w:rPr>
          <w:kern w:val="0"/>
        </w:rPr>
        <w:t>Scheffe’s</w:t>
      </w:r>
      <w:proofErr w:type="spellEnd"/>
      <w:r w:rsidRPr="00503E4B">
        <w:rPr>
          <w:kern w:val="0"/>
        </w:rPr>
        <w:t xml:space="preserve"> test for multiple comparisons. The level of statistical significance was defined as </w:t>
      </w:r>
      <w:r w:rsidR="002F6076">
        <w:rPr>
          <w:i/>
          <w:kern w:val="0"/>
        </w:rPr>
        <w:t>p</w:t>
      </w:r>
      <w:r w:rsidRPr="00503E4B">
        <w:rPr>
          <w:kern w:val="0"/>
        </w:rPr>
        <w:t>&lt;0.05 from 3-5 separate experiments.</w:t>
      </w:r>
    </w:p>
    <w:p w14:paraId="1E3D8548" w14:textId="77777777" w:rsidR="00333E05" w:rsidRDefault="00333E05" w:rsidP="002F6076">
      <w:pPr>
        <w:adjustRightInd w:val="0"/>
        <w:jc w:val="both"/>
        <w:rPr>
          <w:kern w:val="0"/>
        </w:rPr>
      </w:pPr>
    </w:p>
    <w:p w14:paraId="392EE08A" w14:textId="2A09ABDF" w:rsidR="00333E05" w:rsidRDefault="00333E05" w:rsidP="002F6076">
      <w:pPr>
        <w:adjustRightInd w:val="0"/>
        <w:jc w:val="both"/>
        <w:rPr>
          <w:kern w:val="0"/>
        </w:rPr>
      </w:pPr>
    </w:p>
    <w:p w14:paraId="50135BC2" w14:textId="77777777" w:rsidR="0024452A" w:rsidRDefault="0024452A" w:rsidP="002F6076">
      <w:pPr>
        <w:adjustRightInd w:val="0"/>
        <w:jc w:val="both"/>
        <w:rPr>
          <w:kern w:val="0"/>
        </w:rPr>
      </w:pPr>
    </w:p>
    <w:p w14:paraId="6ACF43CE" w14:textId="77777777" w:rsidR="006F5180" w:rsidRDefault="006F5180" w:rsidP="002F6076">
      <w:pPr>
        <w:adjustRightInd w:val="0"/>
        <w:ind w:left="360" w:hangingChars="150" w:hanging="360"/>
        <w:jc w:val="both"/>
        <w:rPr>
          <w:b/>
        </w:rPr>
      </w:pPr>
    </w:p>
    <w:p w14:paraId="02A559A5" w14:textId="4A811D06" w:rsidR="001F0BE3" w:rsidRPr="006F5180" w:rsidRDefault="00264D8F" w:rsidP="00520464">
      <w:pPr>
        <w:adjustRightInd w:val="0"/>
        <w:snapToGrid w:val="0"/>
        <w:ind w:left="360" w:hangingChars="150" w:hanging="360"/>
        <w:jc w:val="both"/>
        <w:rPr>
          <w:b/>
          <w:noProof/>
        </w:rPr>
      </w:pPr>
      <w:r w:rsidRPr="00264D8F">
        <w:rPr>
          <w:b/>
        </w:rPr>
        <w:lastRenderedPageBreak/>
        <w:t xml:space="preserve">ONLINE </w:t>
      </w:r>
      <w:r w:rsidR="00DE4533" w:rsidRPr="001111A0">
        <w:fldChar w:fldCharType="begin"/>
      </w:r>
      <w:r w:rsidR="00DE4533" w:rsidRPr="001111A0">
        <w:instrText xml:space="preserve"> ADDIN REFMGR.REFLIST </w:instrText>
      </w:r>
      <w:r w:rsidR="00DE4533" w:rsidRPr="001111A0">
        <w:fldChar w:fldCharType="separate"/>
      </w:r>
      <w:r w:rsidR="001F0BE3" w:rsidRPr="006F5180">
        <w:rPr>
          <w:b/>
          <w:noProof/>
        </w:rPr>
        <w:t>R</w:t>
      </w:r>
      <w:r w:rsidR="00234F17" w:rsidRPr="006F5180">
        <w:rPr>
          <w:b/>
          <w:noProof/>
        </w:rPr>
        <w:t>EFERENCES</w:t>
      </w:r>
    </w:p>
    <w:p w14:paraId="564353A8" w14:textId="77777777" w:rsidR="006F5180" w:rsidRPr="006F5180" w:rsidRDefault="006F5180" w:rsidP="00520464">
      <w:pPr>
        <w:adjustRightInd w:val="0"/>
        <w:snapToGrid w:val="0"/>
        <w:ind w:left="360" w:hangingChars="150" w:hanging="360"/>
        <w:jc w:val="both"/>
        <w:rPr>
          <w:b/>
          <w:noProof/>
        </w:rPr>
      </w:pPr>
    </w:p>
    <w:p w14:paraId="016BB16A" w14:textId="77777777" w:rsidR="006F5180" w:rsidRPr="006F5180" w:rsidRDefault="006F5180" w:rsidP="00520464">
      <w:pPr>
        <w:adjustRightInd w:val="0"/>
        <w:snapToGrid w:val="0"/>
        <w:jc w:val="both"/>
        <w:rPr>
          <w:noProof/>
        </w:rPr>
      </w:pPr>
      <w:r w:rsidRPr="006F5180">
        <w:rPr>
          <w:noProof/>
        </w:rPr>
        <w:t xml:space="preserve">Davis B.N., Hilyard A.C., Nguyen P.H., Lagna G., and Hata A. (2010) Smad proteins bind a conserved RNA sequence to promote microRNA maturation by Drosha. </w:t>
      </w:r>
      <w:r w:rsidRPr="006F5180">
        <w:rPr>
          <w:i/>
          <w:noProof/>
        </w:rPr>
        <w:t>Mol. Cell</w:t>
      </w:r>
      <w:r w:rsidRPr="006F5180">
        <w:rPr>
          <w:noProof/>
        </w:rPr>
        <w:t xml:space="preserve"> 39, 373-384. </w:t>
      </w:r>
      <w:r w:rsidRPr="006F5180">
        <w:rPr>
          <w:bCs/>
        </w:rPr>
        <w:t>doi: 10.1016/j.molcel.2010.07.011</w:t>
      </w:r>
    </w:p>
    <w:p w14:paraId="5668EF9D" w14:textId="7EA79F5D" w:rsidR="00333E05" w:rsidRPr="006F5180" w:rsidRDefault="00333E05" w:rsidP="00520464">
      <w:pPr>
        <w:adjustRightInd w:val="0"/>
        <w:snapToGrid w:val="0"/>
        <w:ind w:left="360" w:hangingChars="150" w:hanging="360"/>
        <w:jc w:val="both"/>
        <w:rPr>
          <w:b/>
          <w:noProof/>
        </w:rPr>
      </w:pPr>
    </w:p>
    <w:p w14:paraId="320C611D" w14:textId="391BE31F" w:rsidR="006F5180" w:rsidRDefault="006F5180" w:rsidP="00520464">
      <w:pPr>
        <w:adjustRightInd w:val="0"/>
        <w:snapToGrid w:val="0"/>
        <w:jc w:val="both"/>
        <w:rPr>
          <w:bCs/>
        </w:rPr>
      </w:pPr>
      <w:r w:rsidRPr="006F5180">
        <w:rPr>
          <w:noProof/>
        </w:rPr>
        <w:t xml:space="preserve">de Planell-Saguer M., Rodicio M.C., and Mourelatos Z. (2010) Rapid in situ codetection of noncoding RNAs and proteins in cells and formalin-fixed paraffin-embedded tissue sections without protease treatment. </w:t>
      </w:r>
      <w:r w:rsidRPr="006F5180">
        <w:rPr>
          <w:i/>
          <w:noProof/>
        </w:rPr>
        <w:t>Nat. Protoc.</w:t>
      </w:r>
      <w:r w:rsidRPr="006F5180">
        <w:rPr>
          <w:noProof/>
        </w:rPr>
        <w:t xml:space="preserve"> 5, 1061-1073. </w:t>
      </w:r>
      <w:r w:rsidRPr="006F5180">
        <w:rPr>
          <w:bCs/>
        </w:rPr>
        <w:t>doi: 10.1038/nprot.2010.62</w:t>
      </w:r>
    </w:p>
    <w:p w14:paraId="7DE4FCEA" w14:textId="77777777" w:rsidR="00520464" w:rsidRPr="006F5180" w:rsidRDefault="00520464" w:rsidP="00520464">
      <w:pPr>
        <w:adjustRightInd w:val="0"/>
        <w:snapToGrid w:val="0"/>
        <w:jc w:val="both"/>
        <w:rPr>
          <w:noProof/>
        </w:rPr>
      </w:pPr>
    </w:p>
    <w:p w14:paraId="117D29F9" w14:textId="77777777" w:rsidR="00520464" w:rsidRDefault="006F5180" w:rsidP="00520464">
      <w:pPr>
        <w:adjustRightInd w:val="0"/>
        <w:snapToGrid w:val="0"/>
        <w:jc w:val="both"/>
        <w:rPr>
          <w:noProof/>
        </w:rPr>
      </w:pPr>
      <w:r w:rsidRPr="006F5180">
        <w:rPr>
          <w:noProof/>
        </w:rPr>
        <w:t xml:space="preserve">Guil S., and Caceres J.F. (2007) The multifunctional RNA-binding protein hnRNP A1 is required for processing of miR-18a. </w:t>
      </w:r>
      <w:r w:rsidRPr="006F5180">
        <w:rPr>
          <w:i/>
          <w:noProof/>
        </w:rPr>
        <w:t>Nat. Struct. Mol. Biol.</w:t>
      </w:r>
      <w:r w:rsidRPr="006F5180">
        <w:rPr>
          <w:noProof/>
        </w:rPr>
        <w:t xml:space="preserve"> 14, 591-596. </w:t>
      </w:r>
      <w:r w:rsidRPr="006F5180">
        <w:rPr>
          <w:shd w:val="clear" w:color="auto" w:fill="FFFFFF"/>
        </w:rPr>
        <w:t>doi: 10.1038/nsmb1250</w:t>
      </w:r>
    </w:p>
    <w:p w14:paraId="4CB57B1E" w14:textId="77777777" w:rsidR="00520464" w:rsidRDefault="00520464" w:rsidP="00520464">
      <w:pPr>
        <w:adjustRightInd w:val="0"/>
        <w:snapToGrid w:val="0"/>
        <w:jc w:val="both"/>
        <w:rPr>
          <w:noProof/>
        </w:rPr>
      </w:pPr>
    </w:p>
    <w:p w14:paraId="5DCEAFA2" w14:textId="77777777" w:rsidR="00520464" w:rsidRDefault="006F5180" w:rsidP="00520464">
      <w:pPr>
        <w:adjustRightInd w:val="0"/>
        <w:snapToGrid w:val="0"/>
        <w:jc w:val="both"/>
        <w:rPr>
          <w:noProof/>
        </w:rPr>
      </w:pPr>
      <w:r w:rsidRPr="006F5180">
        <w:rPr>
          <w:noProof/>
        </w:rPr>
        <w:t xml:space="preserve">Lee D.Y., Lin T.E., Lee C.I., Zhou J., Huang Y.H., Lee P.L., et al.(2017) MicroRNA-10a is crucial for endothelial response to diﬀerent ﬂow patterns via interaction of retinoid acid receptors and histone deacetylases, Proc. Natl. Acad. Sci. U.S.A.  114, 2072–2077. </w:t>
      </w:r>
      <w:r w:rsidRPr="006F5180">
        <w:rPr>
          <w:bCs/>
          <w:shd w:val="clear" w:color="auto" w:fill="FFFFFF"/>
        </w:rPr>
        <w:t>doi: 10.1073/pnas.1621425114</w:t>
      </w:r>
    </w:p>
    <w:p w14:paraId="0AC12C96" w14:textId="77777777" w:rsidR="00520464" w:rsidRDefault="00520464" w:rsidP="00520464">
      <w:pPr>
        <w:adjustRightInd w:val="0"/>
        <w:snapToGrid w:val="0"/>
        <w:jc w:val="both"/>
        <w:rPr>
          <w:noProof/>
        </w:rPr>
      </w:pPr>
    </w:p>
    <w:p w14:paraId="4613D94E" w14:textId="3A2724F2" w:rsidR="006F5180" w:rsidRPr="00520464" w:rsidRDefault="006F5180" w:rsidP="00520464">
      <w:pPr>
        <w:adjustRightInd w:val="0"/>
        <w:snapToGrid w:val="0"/>
        <w:jc w:val="both"/>
        <w:rPr>
          <w:rStyle w:val="citation-doi"/>
          <w:noProof/>
        </w:rPr>
      </w:pPr>
      <w:r w:rsidRPr="006F5180">
        <w:rPr>
          <w:noProof/>
        </w:rPr>
        <w:t xml:space="preserve">Miao H., Hu Y.L., Shiu Y.T., Yuan S., Zhao Y., Kaunas R., et al. (2005) Effects of flow patterns on the localization and expression of VE-cadherin at vascular endothelial cell junctions: in vivo and in vitro investigations. </w:t>
      </w:r>
      <w:r w:rsidRPr="006F5180">
        <w:rPr>
          <w:i/>
          <w:noProof/>
        </w:rPr>
        <w:t>J Vasc Res.</w:t>
      </w:r>
      <w:r w:rsidRPr="006F5180">
        <w:rPr>
          <w:noProof/>
        </w:rPr>
        <w:t xml:space="preserve"> 42, 77-89.</w:t>
      </w:r>
      <w:r w:rsidRPr="006F5180">
        <w:rPr>
          <w:rFonts w:ascii="Segoe UI" w:hAnsi="Segoe UI" w:cs="Segoe UI"/>
          <w:shd w:val="clear" w:color="auto" w:fill="FFFFFF"/>
        </w:rPr>
        <w:t xml:space="preserve"> </w:t>
      </w:r>
      <w:r w:rsidRPr="006F5180">
        <w:rPr>
          <w:rStyle w:val="citation-doi"/>
          <w:shd w:val="clear" w:color="auto" w:fill="FFFFFF"/>
        </w:rPr>
        <w:t>doi: 10.1159/000083094</w:t>
      </w:r>
    </w:p>
    <w:p w14:paraId="0B2C772E" w14:textId="77777777" w:rsidR="006F5180" w:rsidRPr="006F5180" w:rsidRDefault="006F5180" w:rsidP="00520464">
      <w:pPr>
        <w:adjustRightInd w:val="0"/>
        <w:snapToGrid w:val="0"/>
        <w:jc w:val="both"/>
        <w:rPr>
          <w:noProof/>
        </w:rPr>
      </w:pPr>
    </w:p>
    <w:p w14:paraId="46F0CF3C" w14:textId="50A669AD" w:rsidR="006F5180" w:rsidRPr="006F5180" w:rsidRDefault="006F5180" w:rsidP="00520464">
      <w:pPr>
        <w:adjustRightInd w:val="0"/>
        <w:snapToGrid w:val="0"/>
        <w:jc w:val="both"/>
        <w:rPr>
          <w:shd w:val="clear" w:color="auto" w:fill="FFFFFF"/>
        </w:rPr>
      </w:pPr>
      <w:r w:rsidRPr="006F5180">
        <w:rPr>
          <w:noProof/>
        </w:rPr>
        <w:t xml:space="preserve">Stary H.C., Chandler A.B., Dinsmore R.E., Fuster V., Glagov S., Insull W., et al. (1995) A definition of advanced types of atherosclerotic lesions and a histological classification of atherosclerosis. A report from the Committee on Vascular Lesions of the Council on Arteriosclerosis, American Heart Association. </w:t>
      </w:r>
      <w:r w:rsidRPr="006F5180">
        <w:rPr>
          <w:i/>
          <w:noProof/>
        </w:rPr>
        <w:t>Circulation.</w:t>
      </w:r>
      <w:r w:rsidRPr="006F5180">
        <w:rPr>
          <w:noProof/>
        </w:rPr>
        <w:t xml:space="preserve"> 92, 1355-1374. </w:t>
      </w:r>
      <w:r w:rsidRPr="006F5180">
        <w:rPr>
          <w:shd w:val="clear" w:color="auto" w:fill="FFFFFF"/>
        </w:rPr>
        <w:t>doi: 10.1161/01.cir.92.5.1355.</w:t>
      </w:r>
    </w:p>
    <w:p w14:paraId="1B30E0C0" w14:textId="77777777" w:rsidR="006F5180" w:rsidRPr="006F5180" w:rsidRDefault="006F5180" w:rsidP="00520464">
      <w:pPr>
        <w:adjustRightInd w:val="0"/>
        <w:snapToGrid w:val="0"/>
        <w:jc w:val="both"/>
        <w:rPr>
          <w:b/>
          <w:noProof/>
        </w:rPr>
      </w:pPr>
    </w:p>
    <w:p w14:paraId="52A9C0F7" w14:textId="42007539" w:rsidR="001F0BE3" w:rsidRPr="006F5180" w:rsidRDefault="001F0BE3" w:rsidP="00520464">
      <w:pPr>
        <w:adjustRightInd w:val="0"/>
        <w:snapToGrid w:val="0"/>
        <w:jc w:val="both"/>
        <w:rPr>
          <w:noProof/>
        </w:rPr>
      </w:pPr>
      <w:r w:rsidRPr="006F5180">
        <w:rPr>
          <w:noProof/>
        </w:rPr>
        <w:t>Tsai M</w:t>
      </w:r>
      <w:r w:rsidR="00841EDA" w:rsidRPr="006F5180">
        <w:rPr>
          <w:noProof/>
        </w:rPr>
        <w:t>.</w:t>
      </w:r>
      <w:r w:rsidRPr="006F5180">
        <w:rPr>
          <w:noProof/>
        </w:rPr>
        <w:t>C</w:t>
      </w:r>
      <w:r w:rsidR="00841EDA" w:rsidRPr="006F5180">
        <w:rPr>
          <w:noProof/>
        </w:rPr>
        <w:t>.</w:t>
      </w:r>
      <w:r w:rsidRPr="006F5180">
        <w:rPr>
          <w:noProof/>
        </w:rPr>
        <w:t>, Chen L</w:t>
      </w:r>
      <w:r w:rsidR="00841EDA" w:rsidRPr="006F5180">
        <w:rPr>
          <w:noProof/>
        </w:rPr>
        <w:t>.</w:t>
      </w:r>
      <w:r w:rsidRPr="006F5180">
        <w:rPr>
          <w:noProof/>
        </w:rPr>
        <w:t>, Zhou J</w:t>
      </w:r>
      <w:r w:rsidR="00841EDA" w:rsidRPr="006F5180">
        <w:rPr>
          <w:noProof/>
        </w:rPr>
        <w:t>.</w:t>
      </w:r>
      <w:r w:rsidRPr="006F5180">
        <w:rPr>
          <w:noProof/>
        </w:rPr>
        <w:t>, Tang Z</w:t>
      </w:r>
      <w:r w:rsidR="00841EDA" w:rsidRPr="006F5180">
        <w:rPr>
          <w:noProof/>
        </w:rPr>
        <w:t>.</w:t>
      </w:r>
      <w:r w:rsidRPr="006F5180">
        <w:rPr>
          <w:noProof/>
        </w:rPr>
        <w:t>, Hsu T</w:t>
      </w:r>
      <w:r w:rsidR="00841EDA" w:rsidRPr="006F5180">
        <w:rPr>
          <w:noProof/>
        </w:rPr>
        <w:t>.</w:t>
      </w:r>
      <w:r w:rsidRPr="006F5180">
        <w:rPr>
          <w:noProof/>
        </w:rPr>
        <w:t>F</w:t>
      </w:r>
      <w:r w:rsidR="00841EDA" w:rsidRPr="006F5180">
        <w:rPr>
          <w:noProof/>
        </w:rPr>
        <w:t>.</w:t>
      </w:r>
      <w:r w:rsidRPr="006F5180">
        <w:rPr>
          <w:noProof/>
        </w:rPr>
        <w:t>, Wang Y</w:t>
      </w:r>
      <w:r w:rsidR="00841EDA" w:rsidRPr="006F5180">
        <w:rPr>
          <w:noProof/>
        </w:rPr>
        <w:t>., et al. (</w:t>
      </w:r>
      <w:r w:rsidR="00841EDA" w:rsidRPr="006F5180">
        <w:rPr>
          <w:rFonts w:hint="eastAsia"/>
          <w:noProof/>
        </w:rPr>
        <w:t>2009)</w:t>
      </w:r>
      <w:r w:rsidRPr="006F5180">
        <w:rPr>
          <w:noProof/>
        </w:rPr>
        <w:t xml:space="preserve">. Shear stress induces synthetic-to-contractile phenotypic modulation in smooth muscle cells via peroxisome proliferator-activated receptor alpha/delta activations by prostacyclin released by sheared endothelial cells. </w:t>
      </w:r>
      <w:r w:rsidRPr="006F5180">
        <w:rPr>
          <w:i/>
          <w:noProof/>
        </w:rPr>
        <w:t>Circ Res</w:t>
      </w:r>
      <w:r w:rsidR="004F230F" w:rsidRPr="006F5180">
        <w:rPr>
          <w:i/>
          <w:noProof/>
        </w:rPr>
        <w:t>.</w:t>
      </w:r>
      <w:r w:rsidRPr="006F5180">
        <w:rPr>
          <w:noProof/>
        </w:rPr>
        <w:t xml:space="preserve"> 105</w:t>
      </w:r>
      <w:r w:rsidR="00841EDA" w:rsidRPr="006F5180">
        <w:rPr>
          <w:rFonts w:hint="eastAsia"/>
          <w:noProof/>
        </w:rPr>
        <w:t>,</w:t>
      </w:r>
      <w:r w:rsidR="00841EDA" w:rsidRPr="006F5180">
        <w:rPr>
          <w:noProof/>
        </w:rPr>
        <w:t xml:space="preserve"> </w:t>
      </w:r>
      <w:r w:rsidRPr="006F5180">
        <w:rPr>
          <w:noProof/>
        </w:rPr>
        <w:t>471-</w:t>
      </w:r>
      <w:r w:rsidR="004F230F" w:rsidRPr="006F5180">
        <w:rPr>
          <w:noProof/>
        </w:rPr>
        <w:t>4</w:t>
      </w:r>
      <w:r w:rsidRPr="006F5180">
        <w:rPr>
          <w:noProof/>
        </w:rPr>
        <w:t>80.</w:t>
      </w:r>
      <w:r w:rsidR="00473A42" w:rsidRPr="006F5180">
        <w:rPr>
          <w:bCs/>
          <w:shd w:val="clear" w:color="auto" w:fill="FFFFFF"/>
        </w:rPr>
        <w:t xml:space="preserve"> doi: 10.1161/CIRCRESAHA.109.193656</w:t>
      </w:r>
    </w:p>
    <w:p w14:paraId="661097B5" w14:textId="77777777" w:rsidR="004D6223" w:rsidRPr="006F5180" w:rsidRDefault="004D6223" w:rsidP="00520464">
      <w:pPr>
        <w:adjustRightInd w:val="0"/>
        <w:snapToGrid w:val="0"/>
        <w:jc w:val="both"/>
        <w:rPr>
          <w:noProof/>
        </w:rPr>
      </w:pPr>
      <w:bookmarkStart w:id="1" w:name="_Hlk502244888"/>
    </w:p>
    <w:p w14:paraId="685D5FC0" w14:textId="010936D4" w:rsidR="00E72683" w:rsidRPr="006F5180" w:rsidRDefault="00E72683" w:rsidP="00520464">
      <w:pPr>
        <w:adjustRightInd w:val="0"/>
        <w:snapToGrid w:val="0"/>
        <w:jc w:val="both"/>
        <w:rPr>
          <w:noProof/>
        </w:rPr>
      </w:pPr>
      <w:r w:rsidRPr="006F5180">
        <w:rPr>
          <w:noProof/>
        </w:rPr>
        <w:t>Zhou J</w:t>
      </w:r>
      <w:r w:rsidR="00841EDA" w:rsidRPr="006F5180">
        <w:rPr>
          <w:noProof/>
        </w:rPr>
        <w:t>.</w:t>
      </w:r>
      <w:r w:rsidRPr="006F5180">
        <w:rPr>
          <w:noProof/>
        </w:rPr>
        <w:t>, Lee P</w:t>
      </w:r>
      <w:r w:rsidR="00841EDA" w:rsidRPr="006F5180">
        <w:rPr>
          <w:noProof/>
        </w:rPr>
        <w:t>.</w:t>
      </w:r>
      <w:r w:rsidRPr="006F5180">
        <w:rPr>
          <w:noProof/>
        </w:rPr>
        <w:t>L</w:t>
      </w:r>
      <w:r w:rsidR="00841EDA" w:rsidRPr="006F5180">
        <w:rPr>
          <w:noProof/>
        </w:rPr>
        <w:t>.</w:t>
      </w:r>
      <w:r w:rsidRPr="006F5180">
        <w:rPr>
          <w:noProof/>
        </w:rPr>
        <w:t>, Tsai C</w:t>
      </w:r>
      <w:r w:rsidR="00841EDA" w:rsidRPr="006F5180">
        <w:rPr>
          <w:noProof/>
        </w:rPr>
        <w:t>.</w:t>
      </w:r>
      <w:r w:rsidRPr="006F5180">
        <w:rPr>
          <w:noProof/>
        </w:rPr>
        <w:t>S</w:t>
      </w:r>
      <w:r w:rsidR="00841EDA" w:rsidRPr="006F5180">
        <w:rPr>
          <w:noProof/>
        </w:rPr>
        <w:t>.</w:t>
      </w:r>
      <w:r w:rsidRPr="006F5180">
        <w:rPr>
          <w:noProof/>
        </w:rPr>
        <w:t>, Lee C</w:t>
      </w:r>
      <w:r w:rsidR="00841EDA" w:rsidRPr="006F5180">
        <w:rPr>
          <w:noProof/>
        </w:rPr>
        <w:t>.</w:t>
      </w:r>
      <w:r w:rsidRPr="006F5180">
        <w:rPr>
          <w:noProof/>
        </w:rPr>
        <w:t>I</w:t>
      </w:r>
      <w:r w:rsidR="00841EDA" w:rsidRPr="006F5180">
        <w:rPr>
          <w:noProof/>
        </w:rPr>
        <w:t>.</w:t>
      </w:r>
      <w:r w:rsidRPr="006F5180">
        <w:rPr>
          <w:noProof/>
        </w:rPr>
        <w:t>, Yang T</w:t>
      </w:r>
      <w:r w:rsidR="00841EDA" w:rsidRPr="006F5180">
        <w:rPr>
          <w:noProof/>
        </w:rPr>
        <w:t>.</w:t>
      </w:r>
      <w:r w:rsidRPr="006F5180">
        <w:rPr>
          <w:noProof/>
        </w:rPr>
        <w:t>L</w:t>
      </w:r>
      <w:r w:rsidR="00841EDA" w:rsidRPr="006F5180">
        <w:rPr>
          <w:noProof/>
        </w:rPr>
        <w:t>.</w:t>
      </w:r>
      <w:r w:rsidRPr="006F5180">
        <w:rPr>
          <w:noProof/>
        </w:rPr>
        <w:t>, Chuang H</w:t>
      </w:r>
      <w:r w:rsidR="00841EDA" w:rsidRPr="006F5180">
        <w:rPr>
          <w:noProof/>
        </w:rPr>
        <w:t>.</w:t>
      </w:r>
      <w:r w:rsidRPr="006F5180">
        <w:rPr>
          <w:noProof/>
        </w:rPr>
        <w:t>S</w:t>
      </w:r>
      <w:r w:rsidR="00841EDA" w:rsidRPr="006F5180">
        <w:rPr>
          <w:noProof/>
        </w:rPr>
        <w:t>.</w:t>
      </w:r>
      <w:r w:rsidRPr="006F5180">
        <w:rPr>
          <w:noProof/>
        </w:rPr>
        <w:t xml:space="preserve">, </w:t>
      </w:r>
      <w:r w:rsidR="00841EDA" w:rsidRPr="006F5180">
        <w:rPr>
          <w:noProof/>
        </w:rPr>
        <w:t>et al</w:t>
      </w:r>
      <w:r w:rsidRPr="006F5180">
        <w:rPr>
          <w:noProof/>
        </w:rPr>
        <w:t xml:space="preserve">. </w:t>
      </w:r>
      <w:r w:rsidR="00841EDA" w:rsidRPr="006F5180">
        <w:rPr>
          <w:noProof/>
        </w:rPr>
        <w:t xml:space="preserve">(2012) </w:t>
      </w:r>
      <w:r w:rsidRPr="006F5180">
        <w:rPr>
          <w:noProof/>
        </w:rPr>
        <w:t xml:space="preserve">Force-specific activation of Smad1/5 regulates vascular endothelial cell cycle progression in response to disturbed flow. </w:t>
      </w:r>
      <w:r w:rsidRPr="006F5180">
        <w:rPr>
          <w:i/>
          <w:noProof/>
        </w:rPr>
        <w:t>Proc</w:t>
      </w:r>
      <w:r w:rsidR="00841EDA" w:rsidRPr="006F5180">
        <w:rPr>
          <w:i/>
          <w:noProof/>
        </w:rPr>
        <w:t>.</w:t>
      </w:r>
      <w:r w:rsidRPr="006F5180">
        <w:rPr>
          <w:i/>
          <w:noProof/>
        </w:rPr>
        <w:t xml:space="preserve"> Natl</w:t>
      </w:r>
      <w:r w:rsidR="00841EDA" w:rsidRPr="006F5180">
        <w:rPr>
          <w:i/>
          <w:noProof/>
        </w:rPr>
        <w:t>.</w:t>
      </w:r>
      <w:r w:rsidRPr="006F5180">
        <w:rPr>
          <w:i/>
          <w:noProof/>
        </w:rPr>
        <w:t xml:space="preserve"> Acad</w:t>
      </w:r>
      <w:r w:rsidR="00841EDA" w:rsidRPr="006F5180">
        <w:rPr>
          <w:i/>
          <w:noProof/>
        </w:rPr>
        <w:t>.</w:t>
      </w:r>
      <w:r w:rsidRPr="006F5180">
        <w:rPr>
          <w:i/>
          <w:noProof/>
        </w:rPr>
        <w:t xml:space="preserve"> Sci</w:t>
      </w:r>
      <w:r w:rsidR="00841EDA" w:rsidRPr="006F5180">
        <w:rPr>
          <w:i/>
          <w:noProof/>
        </w:rPr>
        <w:t>.</w:t>
      </w:r>
      <w:r w:rsidRPr="006F5180">
        <w:rPr>
          <w:i/>
          <w:noProof/>
        </w:rPr>
        <w:t xml:space="preserve"> U</w:t>
      </w:r>
      <w:r w:rsidR="00841EDA" w:rsidRPr="006F5180">
        <w:rPr>
          <w:i/>
          <w:noProof/>
        </w:rPr>
        <w:t>.</w:t>
      </w:r>
      <w:r w:rsidRPr="006F5180">
        <w:rPr>
          <w:i/>
          <w:noProof/>
        </w:rPr>
        <w:t>S</w:t>
      </w:r>
      <w:r w:rsidR="00841EDA" w:rsidRPr="006F5180">
        <w:rPr>
          <w:i/>
          <w:noProof/>
        </w:rPr>
        <w:t>.</w:t>
      </w:r>
      <w:r w:rsidRPr="006F5180">
        <w:rPr>
          <w:i/>
          <w:noProof/>
        </w:rPr>
        <w:t>A.</w:t>
      </w:r>
      <w:r w:rsidRPr="006F5180">
        <w:rPr>
          <w:noProof/>
        </w:rPr>
        <w:t xml:space="preserve"> 109</w:t>
      </w:r>
      <w:r w:rsidR="00841EDA" w:rsidRPr="006F5180">
        <w:rPr>
          <w:noProof/>
        </w:rPr>
        <w:t xml:space="preserve">, </w:t>
      </w:r>
      <w:r w:rsidRPr="006F5180">
        <w:rPr>
          <w:noProof/>
        </w:rPr>
        <w:t>7770-7775.</w:t>
      </w:r>
      <w:bookmarkEnd w:id="1"/>
      <w:r w:rsidR="000F136A" w:rsidRPr="006F5180">
        <w:rPr>
          <w:noProof/>
        </w:rPr>
        <w:t xml:space="preserve"> </w:t>
      </w:r>
      <w:r w:rsidR="000F136A" w:rsidRPr="006F5180">
        <w:rPr>
          <w:bCs/>
          <w:shd w:val="clear" w:color="auto" w:fill="FFFFFF"/>
        </w:rPr>
        <w:t>doi: 10.1073/pnas.1205476109</w:t>
      </w:r>
    </w:p>
    <w:p w14:paraId="5D574984" w14:textId="18916BC4" w:rsidR="00DE4533" w:rsidRPr="001111A0" w:rsidRDefault="00DE4533" w:rsidP="00520464">
      <w:pPr>
        <w:adjustRightInd w:val="0"/>
        <w:snapToGrid w:val="0"/>
        <w:jc w:val="both"/>
      </w:pPr>
      <w:r w:rsidRPr="001111A0">
        <w:fldChar w:fldCharType="end"/>
      </w:r>
    </w:p>
    <w:sectPr w:rsidR="00DE4533" w:rsidRPr="001111A0" w:rsidSect="00E04911">
      <w:footerReference w:type="default" r:id="rId7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3EAD88" w14:textId="77777777" w:rsidR="00B72284" w:rsidRDefault="00B72284">
      <w:r>
        <w:separator/>
      </w:r>
    </w:p>
  </w:endnote>
  <w:endnote w:type="continuationSeparator" w:id="0">
    <w:p w14:paraId="2DA9ADD2" w14:textId="77777777" w:rsidR="00B72284" w:rsidRDefault="00B72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dvOTd877c31c+03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OT88ac8687+fb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6CEA2F" w14:textId="55DA3369" w:rsidR="00EC3F6E" w:rsidRDefault="00EC3F6E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416BDA" w:rsidRPr="00416BDA">
      <w:rPr>
        <w:noProof/>
        <w:lang w:val="zh-TW"/>
      </w:rPr>
      <w:t>1</w:t>
    </w:r>
    <w:r>
      <w:fldChar w:fldCharType="end"/>
    </w:r>
  </w:p>
  <w:p w14:paraId="2860FA3F" w14:textId="77777777" w:rsidR="00EC3F6E" w:rsidRDefault="00EC3F6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A32CBA" w14:textId="77777777" w:rsidR="00B72284" w:rsidRDefault="00B72284">
      <w:r>
        <w:separator/>
      </w:r>
    </w:p>
  </w:footnote>
  <w:footnote w:type="continuationSeparator" w:id="0">
    <w:p w14:paraId="46557C82" w14:textId="77777777" w:rsidR="00B72284" w:rsidRDefault="00B722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miR487A paper&lt;/item&gt;&lt;/Libraries&gt;&lt;/ENLibraries&gt;"/>
  </w:docVars>
  <w:rsids>
    <w:rsidRoot w:val="00007134"/>
    <w:rsid w:val="00007134"/>
    <w:rsid w:val="000323D1"/>
    <w:rsid w:val="0004404E"/>
    <w:rsid w:val="000633D0"/>
    <w:rsid w:val="00080188"/>
    <w:rsid w:val="00091571"/>
    <w:rsid w:val="000D466E"/>
    <w:rsid w:val="000D7C4E"/>
    <w:rsid w:val="000F136A"/>
    <w:rsid w:val="000F1628"/>
    <w:rsid w:val="001111A0"/>
    <w:rsid w:val="00111F14"/>
    <w:rsid w:val="00116B4E"/>
    <w:rsid w:val="00125628"/>
    <w:rsid w:val="00136547"/>
    <w:rsid w:val="00181F2F"/>
    <w:rsid w:val="001A74AC"/>
    <w:rsid w:val="001B14B2"/>
    <w:rsid w:val="001B2696"/>
    <w:rsid w:val="001C46EE"/>
    <w:rsid w:val="001D01DA"/>
    <w:rsid w:val="001F0BE3"/>
    <w:rsid w:val="001F4817"/>
    <w:rsid w:val="001F4F04"/>
    <w:rsid w:val="001F6D1A"/>
    <w:rsid w:val="00205C94"/>
    <w:rsid w:val="00234F17"/>
    <w:rsid w:val="002354AB"/>
    <w:rsid w:val="0024452A"/>
    <w:rsid w:val="002506A1"/>
    <w:rsid w:val="00264D8F"/>
    <w:rsid w:val="00267FF7"/>
    <w:rsid w:val="0027311C"/>
    <w:rsid w:val="002B58C4"/>
    <w:rsid w:val="002F6076"/>
    <w:rsid w:val="00302010"/>
    <w:rsid w:val="00333E05"/>
    <w:rsid w:val="003F5E3F"/>
    <w:rsid w:val="00416BDA"/>
    <w:rsid w:val="004321E5"/>
    <w:rsid w:val="00433414"/>
    <w:rsid w:val="00467E2A"/>
    <w:rsid w:val="00473A42"/>
    <w:rsid w:val="00495A20"/>
    <w:rsid w:val="004A0F1B"/>
    <w:rsid w:val="004A409D"/>
    <w:rsid w:val="004D6223"/>
    <w:rsid w:val="004E03B3"/>
    <w:rsid w:val="004E78E8"/>
    <w:rsid w:val="004F230F"/>
    <w:rsid w:val="00501A4F"/>
    <w:rsid w:val="005065BE"/>
    <w:rsid w:val="00520464"/>
    <w:rsid w:val="0052254D"/>
    <w:rsid w:val="0052383E"/>
    <w:rsid w:val="0055519F"/>
    <w:rsid w:val="005773AA"/>
    <w:rsid w:val="005775EF"/>
    <w:rsid w:val="005F7ABB"/>
    <w:rsid w:val="00603F13"/>
    <w:rsid w:val="0063031D"/>
    <w:rsid w:val="006425A5"/>
    <w:rsid w:val="00661045"/>
    <w:rsid w:val="006B206C"/>
    <w:rsid w:val="006D4E9F"/>
    <w:rsid w:val="006F2F9C"/>
    <w:rsid w:val="006F5180"/>
    <w:rsid w:val="00704321"/>
    <w:rsid w:val="007338E7"/>
    <w:rsid w:val="00770EF5"/>
    <w:rsid w:val="00786D56"/>
    <w:rsid w:val="007B72C3"/>
    <w:rsid w:val="0083156F"/>
    <w:rsid w:val="00841EDA"/>
    <w:rsid w:val="008510F2"/>
    <w:rsid w:val="0087356F"/>
    <w:rsid w:val="00880EF3"/>
    <w:rsid w:val="008F378D"/>
    <w:rsid w:val="00971A8B"/>
    <w:rsid w:val="009B5624"/>
    <w:rsid w:val="009B5EAE"/>
    <w:rsid w:val="009C235E"/>
    <w:rsid w:val="009C50A2"/>
    <w:rsid w:val="009E474D"/>
    <w:rsid w:val="00A23406"/>
    <w:rsid w:val="00A30676"/>
    <w:rsid w:val="00A61EAF"/>
    <w:rsid w:val="00A7223E"/>
    <w:rsid w:val="00A77D27"/>
    <w:rsid w:val="00A85DB6"/>
    <w:rsid w:val="00A95478"/>
    <w:rsid w:val="00AB5F50"/>
    <w:rsid w:val="00AC60FD"/>
    <w:rsid w:val="00AF7B61"/>
    <w:rsid w:val="00B63AB0"/>
    <w:rsid w:val="00B64A37"/>
    <w:rsid w:val="00B72284"/>
    <w:rsid w:val="00B7342E"/>
    <w:rsid w:val="00B95CAC"/>
    <w:rsid w:val="00BC4E94"/>
    <w:rsid w:val="00BE2478"/>
    <w:rsid w:val="00C460E6"/>
    <w:rsid w:val="00C463BE"/>
    <w:rsid w:val="00CA2C9C"/>
    <w:rsid w:val="00CC251F"/>
    <w:rsid w:val="00CC4D6E"/>
    <w:rsid w:val="00D13776"/>
    <w:rsid w:val="00D20D49"/>
    <w:rsid w:val="00D21CB7"/>
    <w:rsid w:val="00D52DA0"/>
    <w:rsid w:val="00D64E3D"/>
    <w:rsid w:val="00D709CE"/>
    <w:rsid w:val="00DB307A"/>
    <w:rsid w:val="00DB7EDC"/>
    <w:rsid w:val="00DC15D1"/>
    <w:rsid w:val="00DC2A51"/>
    <w:rsid w:val="00DC49A0"/>
    <w:rsid w:val="00DC4B42"/>
    <w:rsid w:val="00DE4533"/>
    <w:rsid w:val="00E04911"/>
    <w:rsid w:val="00E16825"/>
    <w:rsid w:val="00E21023"/>
    <w:rsid w:val="00E717F3"/>
    <w:rsid w:val="00E72683"/>
    <w:rsid w:val="00EB2CCB"/>
    <w:rsid w:val="00EB36B9"/>
    <w:rsid w:val="00EC10AD"/>
    <w:rsid w:val="00EC3F6E"/>
    <w:rsid w:val="00EC71BC"/>
    <w:rsid w:val="00EE56B0"/>
    <w:rsid w:val="00EF79D4"/>
    <w:rsid w:val="00F005FF"/>
    <w:rsid w:val="00F0138E"/>
    <w:rsid w:val="00F21EB1"/>
    <w:rsid w:val="00F97F27"/>
    <w:rsid w:val="00FA412E"/>
    <w:rsid w:val="00FD568C"/>
    <w:rsid w:val="00FE3E6C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7FE5725"/>
  <w15:docId w15:val="{E0EF6C7C-4E78-4C49-BE8F-C8DAC6342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07134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0071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007134"/>
    <w:rPr>
      <w:kern w:val="2"/>
    </w:rPr>
  </w:style>
  <w:style w:type="paragraph" w:styleId="HTML">
    <w:name w:val="HTML Preformatted"/>
    <w:basedOn w:val="a"/>
    <w:link w:val="HTML0"/>
    <w:uiPriority w:val="99"/>
    <w:unhideWhenUsed/>
    <w:rsid w:val="009B5EA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</w:rPr>
  </w:style>
  <w:style w:type="character" w:customStyle="1" w:styleId="HTML0">
    <w:name w:val="HTML 預設格式 字元"/>
    <w:basedOn w:val="a0"/>
    <w:link w:val="HTML"/>
    <w:uiPriority w:val="99"/>
    <w:rsid w:val="009B5EAE"/>
    <w:rPr>
      <w:rFonts w:ascii="細明體" w:eastAsia="細明體" w:hAnsi="細明體" w:cs="細明體"/>
      <w:sz w:val="24"/>
      <w:szCs w:val="24"/>
    </w:rPr>
  </w:style>
  <w:style w:type="paragraph" w:styleId="a5">
    <w:name w:val="header"/>
    <w:basedOn w:val="a"/>
    <w:link w:val="a6"/>
    <w:rsid w:val="005065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rsid w:val="005065BE"/>
    <w:rPr>
      <w:kern w:val="2"/>
    </w:rPr>
  </w:style>
  <w:style w:type="paragraph" w:styleId="a7">
    <w:name w:val="Balloon Text"/>
    <w:basedOn w:val="a"/>
    <w:link w:val="a8"/>
    <w:rsid w:val="00BE2478"/>
    <w:rPr>
      <w:rFonts w:ascii="Lucida Grande" w:hAnsi="Lucida Grande" w:cs="Lucida Grande"/>
      <w:sz w:val="18"/>
      <w:szCs w:val="18"/>
    </w:rPr>
  </w:style>
  <w:style w:type="character" w:customStyle="1" w:styleId="a8">
    <w:name w:val="註解方塊文字 字元"/>
    <w:basedOn w:val="a0"/>
    <w:link w:val="a7"/>
    <w:rsid w:val="00BE2478"/>
    <w:rPr>
      <w:rFonts w:ascii="Lucida Grande" w:hAnsi="Lucida Grande" w:cs="Lucida Grande"/>
      <w:kern w:val="2"/>
      <w:sz w:val="18"/>
      <w:szCs w:val="18"/>
    </w:rPr>
  </w:style>
  <w:style w:type="character" w:styleId="a9">
    <w:name w:val="annotation reference"/>
    <w:rsid w:val="001F0BE3"/>
    <w:rPr>
      <w:sz w:val="18"/>
      <w:szCs w:val="18"/>
    </w:rPr>
  </w:style>
  <w:style w:type="paragraph" w:styleId="aa">
    <w:name w:val="annotation text"/>
    <w:basedOn w:val="a"/>
    <w:link w:val="ab"/>
    <w:rsid w:val="001F0BE3"/>
  </w:style>
  <w:style w:type="character" w:customStyle="1" w:styleId="ab">
    <w:name w:val="註解文字 字元"/>
    <w:basedOn w:val="a0"/>
    <w:link w:val="aa"/>
    <w:rsid w:val="001F0BE3"/>
    <w:rPr>
      <w:kern w:val="2"/>
      <w:sz w:val="24"/>
      <w:szCs w:val="24"/>
    </w:rPr>
  </w:style>
  <w:style w:type="character" w:styleId="ac">
    <w:name w:val="Emphasis"/>
    <w:basedOn w:val="a0"/>
    <w:uiPriority w:val="20"/>
    <w:qFormat/>
    <w:rsid w:val="00E72683"/>
    <w:rPr>
      <w:i/>
      <w:iCs/>
    </w:rPr>
  </w:style>
  <w:style w:type="character" w:customStyle="1" w:styleId="st1">
    <w:name w:val="st1"/>
    <w:basedOn w:val="a0"/>
    <w:rsid w:val="00234F17"/>
  </w:style>
  <w:style w:type="character" w:styleId="ad">
    <w:name w:val="Hyperlink"/>
    <w:rsid w:val="00A7223E"/>
    <w:rPr>
      <w:strike w:val="0"/>
      <w:dstrike w:val="0"/>
      <w:color w:val="0000BB"/>
      <w:u w:val="none"/>
      <w:effect w:val="none"/>
    </w:rPr>
  </w:style>
  <w:style w:type="character" w:customStyle="1" w:styleId="citation-doi">
    <w:name w:val="citation-doi"/>
    <w:basedOn w:val="a0"/>
    <w:rsid w:val="000F136A"/>
  </w:style>
  <w:style w:type="character" w:customStyle="1" w:styleId="secondary-date">
    <w:name w:val="secondary-date"/>
    <w:basedOn w:val="a0"/>
    <w:rsid w:val="000F136A"/>
  </w:style>
  <w:style w:type="character" w:styleId="ae">
    <w:name w:val="line number"/>
    <w:basedOn w:val="a0"/>
    <w:semiHidden/>
    <w:unhideWhenUsed/>
    <w:rsid w:val="00B63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6E52EC-5A20-444D-BC94-9C4DFC953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401</Words>
  <Characters>13690</Characters>
  <Application>Microsoft Office Word</Application>
  <DocSecurity>0</DocSecurity>
  <Lines>114</Lines>
  <Paragraphs>32</Paragraphs>
  <ScaleCrop>false</ScaleCrop>
  <Company/>
  <LinksUpToDate>false</LinksUpToDate>
  <CharactersWithSpaces>16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c</dc:creator>
  <cp:lastModifiedBy>user</cp:lastModifiedBy>
  <cp:revision>2</cp:revision>
  <cp:lastPrinted>2021-03-14T09:40:00Z</cp:lastPrinted>
  <dcterms:created xsi:type="dcterms:W3CDTF">2021-03-14T14:08:00Z</dcterms:created>
  <dcterms:modified xsi:type="dcterms:W3CDTF">2021-03-14T14:08:00Z</dcterms:modified>
</cp:coreProperties>
</file>